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554" w:rsidRPr="00161766" w:rsidRDefault="00DF2554" w:rsidP="00DF255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161766">
        <w:rPr>
          <w:rFonts w:ascii="Times New Roman" w:hAnsi="Times New Roman" w:cs="Times New Roman"/>
          <w:b/>
          <w:sz w:val="28"/>
          <w:szCs w:val="24"/>
          <w:lang w:val="en-US"/>
        </w:rPr>
        <w:t>Supplementary Appendix</w:t>
      </w:r>
    </w:p>
    <w:p w:rsidR="00DF2554" w:rsidRPr="00161766" w:rsidRDefault="00DF2554" w:rsidP="00DF25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61766">
        <w:rPr>
          <w:rFonts w:ascii="Times New Roman" w:hAnsi="Times New Roman" w:cs="Times New Roman"/>
          <w:sz w:val="24"/>
          <w:szCs w:val="24"/>
          <w:lang w:val="en-US"/>
        </w:rPr>
        <w:t>This appendix has been provided by the authors to give readers additional information about their work</w:t>
      </w:r>
      <w:proofErr w:type="gramEnd"/>
      <w:r w:rsidRPr="001617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A2B9F" w:rsidRPr="00161766" w:rsidRDefault="00DF2554" w:rsidP="008D33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proofErr w:type="gramStart"/>
      <w:r w:rsidRPr="00161766">
        <w:rPr>
          <w:rFonts w:ascii="Times New Roman" w:hAnsi="Times New Roman" w:cs="Times New Roman"/>
          <w:sz w:val="24"/>
          <w:szCs w:val="24"/>
          <w:lang w:val="en-US"/>
        </w:rPr>
        <w:t>to:</w:t>
      </w:r>
      <w:proofErr w:type="gramEnd"/>
      <w:r w:rsidRPr="00161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338" w:rsidRPr="00161766">
        <w:rPr>
          <w:rFonts w:ascii="Times New Roman" w:hAnsi="Times New Roman" w:cs="Times New Roman"/>
          <w:sz w:val="24"/>
          <w:szCs w:val="24"/>
          <w:lang w:val="en-US"/>
        </w:rPr>
        <w:t>Hodaj</w:t>
      </w:r>
      <w:r w:rsidR="0030652D">
        <w:rPr>
          <w:rFonts w:ascii="Times New Roman" w:hAnsi="Times New Roman" w:cs="Times New Roman"/>
          <w:sz w:val="24"/>
          <w:szCs w:val="24"/>
          <w:lang w:val="en-US"/>
        </w:rPr>
        <w:t xml:space="preserve"> H, et al.</w:t>
      </w:r>
      <w:r w:rsidR="008D3338" w:rsidRPr="00161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3AE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D6218" w:rsidRPr="00CD6218">
        <w:rPr>
          <w:rFonts w:ascii="Times New Roman" w:hAnsi="Times New Roman" w:cs="Times New Roman"/>
          <w:sz w:val="24"/>
          <w:szCs w:val="24"/>
          <w:lang w:val="en-US"/>
        </w:rPr>
        <w:t>Long-term analgesic effect of trans-spinal direct current stimulation compared to non-invasive motor cortex stimulation in complex regional pain syndrome.</w:t>
      </w:r>
      <w:r w:rsidR="00303AED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CD6218" w:rsidRPr="00CD62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605AD" w:rsidRPr="00161766" w:rsidRDefault="004605AD" w:rsidP="004605AD">
      <w:pPr>
        <w:rPr>
          <w:rFonts w:ascii="Times New Roman" w:hAnsi="Times New Roman" w:cs="Times New Roman"/>
          <w:sz w:val="24"/>
          <w:szCs w:val="24"/>
          <w:lang w:val="en-US"/>
        </w:rPr>
        <w:sectPr w:rsidR="004605AD" w:rsidRPr="00161766" w:rsidSect="00017572">
          <w:footerReference w:type="default" r:id="rId7"/>
          <w:pgSz w:w="11906" w:h="16838"/>
          <w:pgMar w:top="1134" w:right="1134" w:bottom="1134" w:left="1134" w:header="709" w:footer="709" w:gutter="0"/>
          <w:cols w:space="708"/>
          <w:titlePg/>
          <w:docGrid w:linePitch="360"/>
        </w:sectPr>
      </w:pPr>
      <w:r w:rsidRPr="0016176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dt>
      <w:sdtPr>
        <w:rPr>
          <w:rFonts w:ascii="Times New Roman" w:hAnsi="Times New Roman" w:cs="Times New Roman"/>
          <w:sz w:val="24"/>
          <w:szCs w:val="24"/>
        </w:rPr>
        <w:id w:val="-3216262"/>
        <w:docPartObj>
          <w:docPartGallery w:val="Table of Contents"/>
          <w:docPartUnique/>
        </w:docPartObj>
      </w:sdtPr>
      <w:sdtEndPr>
        <w:rPr>
          <w:b/>
          <w:bCs/>
          <w:sz w:val="22"/>
          <w:szCs w:val="22"/>
        </w:rPr>
      </w:sdtEndPr>
      <w:sdtContent>
        <w:p w:rsidR="004605AD" w:rsidRPr="00161766" w:rsidRDefault="004605AD" w:rsidP="004605AD">
          <w:pPr>
            <w:spacing w:after="0" w:line="360" w:lineRule="auto"/>
            <w:rPr>
              <w:rFonts w:ascii="Times New Roman" w:hAnsi="Times New Roman" w:cs="Times New Roman"/>
              <w:b/>
              <w:sz w:val="24"/>
              <w:szCs w:val="24"/>
            </w:rPr>
          </w:pPr>
          <w:r w:rsidRPr="00161766">
            <w:rPr>
              <w:rFonts w:ascii="Times New Roman" w:hAnsi="Times New Roman" w:cs="Times New Roman"/>
              <w:b/>
              <w:sz w:val="24"/>
              <w:szCs w:val="24"/>
            </w:rPr>
            <w:t>Table of contents</w:t>
          </w:r>
        </w:p>
        <w:p w:rsidR="002039CD" w:rsidRPr="00161766" w:rsidRDefault="004605AD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r w:rsidRPr="0016176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61766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6176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15084079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ensitivity Analysis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79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0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Figure 1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0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1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 1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1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2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 2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2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3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 3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3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4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 4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4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5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 5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5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2039CD" w:rsidRPr="00161766" w:rsidRDefault="00584E25">
          <w:pPr>
            <w:pStyle w:val="TM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fr-FR"/>
            </w:rPr>
          </w:pPr>
          <w:hyperlink w:anchor="_Toc115084086" w:history="1">
            <w:r w:rsidR="002039CD" w:rsidRPr="00161766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upplementary Table 6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5084086 \h </w:instrTex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D6A0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2039CD" w:rsidRPr="0016176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4605AD" w:rsidRPr="00161766" w:rsidRDefault="004605AD" w:rsidP="004605AD">
          <w:pPr>
            <w:spacing w:after="0" w:line="360" w:lineRule="auto"/>
            <w:rPr>
              <w:rFonts w:ascii="Times New Roman" w:hAnsi="Times New Roman" w:cs="Times New Roman"/>
            </w:rPr>
          </w:pPr>
          <w:r w:rsidRPr="00161766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:rsidR="004605AD" w:rsidRPr="00161766" w:rsidRDefault="004605A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05AD" w:rsidRPr="00161766" w:rsidRDefault="004605AD" w:rsidP="003C15CD">
      <w:pPr>
        <w:pStyle w:val="Titre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4605AD" w:rsidRPr="00161766" w:rsidRDefault="004605AD" w:rsidP="004605AD">
      <w:pPr>
        <w:rPr>
          <w:rFonts w:ascii="Times New Roman" w:hAnsi="Times New Roman" w:cs="Times New Roman"/>
          <w:lang w:val="en-US"/>
        </w:rPr>
      </w:pPr>
    </w:p>
    <w:p w:rsidR="004605AD" w:rsidRPr="00161766" w:rsidRDefault="004605AD" w:rsidP="004605AD">
      <w:pPr>
        <w:rPr>
          <w:rFonts w:ascii="Times New Roman" w:hAnsi="Times New Roman" w:cs="Times New Roman"/>
          <w:lang w:val="en-US"/>
        </w:rPr>
        <w:sectPr w:rsidR="004605AD" w:rsidRPr="00161766" w:rsidSect="004605AD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4605AD" w:rsidRPr="00161766" w:rsidRDefault="004605AD" w:rsidP="004605AD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1" w:name="_Toc115084079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ensitivity Analysis</w:t>
      </w:r>
      <w:bookmarkEnd w:id="1"/>
    </w:p>
    <w:p w:rsidR="004605AD" w:rsidRPr="00161766" w:rsidRDefault="004605AD" w:rsidP="00A745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sz w:val="24"/>
          <w:szCs w:val="24"/>
          <w:lang w:val="en-US"/>
        </w:rPr>
        <w:t>Sensitivity analyses for the primary endpoint and continuous secondary endpoints include the same analysis using the per-protocol population.</w:t>
      </w:r>
    </w:p>
    <w:p w:rsidR="004605AD" w:rsidRPr="00161766" w:rsidRDefault="00A74533" w:rsidP="00A745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sz w:val="24"/>
          <w:szCs w:val="24"/>
          <w:lang w:val="en-US"/>
        </w:rPr>
        <w:t xml:space="preserve">In addition, an analysis of covariance (ANCOVA) </w:t>
      </w:r>
      <w:proofErr w:type="gramStart"/>
      <w:r w:rsidRPr="00161766">
        <w:rPr>
          <w:rFonts w:ascii="Times New Roman" w:hAnsi="Times New Roman" w:cs="Times New Roman"/>
          <w:sz w:val="24"/>
          <w:szCs w:val="24"/>
          <w:lang w:val="en-US"/>
        </w:rPr>
        <w:t>was implemented</w:t>
      </w:r>
      <w:proofErr w:type="gramEnd"/>
      <w:r w:rsidRPr="00161766">
        <w:rPr>
          <w:rFonts w:ascii="Times New Roman" w:hAnsi="Times New Roman" w:cs="Times New Roman"/>
          <w:sz w:val="24"/>
          <w:szCs w:val="24"/>
          <w:lang w:val="en-US"/>
        </w:rPr>
        <w:t xml:space="preserve"> as a sensitivity analysis to compare groups at key time points, with baseline values used as covariates.</w:t>
      </w:r>
    </w:p>
    <w:p w:rsidR="004F46B4" w:rsidRPr="00161766" w:rsidRDefault="004F46B4" w:rsidP="003C15CD">
      <w:pPr>
        <w:pStyle w:val="Titre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3C15CD" w:rsidRPr="00960CF7" w:rsidRDefault="003C15CD" w:rsidP="00960CF7">
      <w:pPr>
        <w:pStyle w:val="Titre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2" w:name="_Toc115084080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Figure 1</w:t>
      </w:r>
      <w:bookmarkEnd w:id="2"/>
      <w:r w:rsid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 M</w:t>
      </w:r>
      <w:r w:rsidR="004E1368" w:rsidRP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ean change over time in </w:t>
      </w:r>
      <w:r w:rsid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he </w:t>
      </w:r>
      <w:r w:rsidR="004E1368" w:rsidRP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visual numeric pain sc</w:t>
      </w:r>
      <w:r w:rsid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ore according to the type of </w:t>
      </w:r>
      <w:r w:rsidR="004E1368" w:rsidRP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timulation </w:t>
      </w:r>
      <w:r w:rsid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</w:t>
      </w:r>
      <w:r w:rsidR="004E1368" w:rsidRP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n </w:t>
      </w:r>
      <w:r w:rsid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p</w:t>
      </w:r>
      <w:r w:rsidR="004E1368" w:rsidRP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er-</w:t>
      </w:r>
      <w:r w:rsid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p</w:t>
      </w:r>
      <w:r w:rsidR="004E1368" w:rsidRPr="00960CF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rotocol population.</w:t>
      </w:r>
    </w:p>
    <w:p w:rsidR="00A74533" w:rsidRPr="00161766" w:rsidRDefault="004C56A0" w:rsidP="002279D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2385</wp:posOffset>
            </wp:positionH>
            <wp:positionV relativeFrom="paragraph">
              <wp:posOffset>227330</wp:posOffset>
            </wp:positionV>
            <wp:extent cx="6120130" cy="3575050"/>
            <wp:effectExtent l="0" t="0" r="0" b="635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_art_p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15CD" w:rsidRPr="00161766" w:rsidRDefault="003C15CD" w:rsidP="002279D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 w:rsidP="002279D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368" w:rsidRPr="00161766" w:rsidRDefault="004E13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6718" w:rsidRPr="006F3BEA" w:rsidRDefault="00BE6718" w:rsidP="00BE671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F3BEA">
        <w:rPr>
          <w:rFonts w:ascii="Times New Roman" w:hAnsi="Times New Roman" w:cs="Times New Roman"/>
          <w:lang w:val="en-US"/>
        </w:rPr>
        <w:t xml:space="preserve">The line graph represents the mean values with standard errors bars in the per-protocol population. Changes from baseline in mean pain intensity rated on a 0-10 visual numeric scale (VNS) </w:t>
      </w:r>
      <w:proofErr w:type="gramStart"/>
      <w:r w:rsidRPr="006F3BEA">
        <w:rPr>
          <w:rFonts w:ascii="Times New Roman" w:hAnsi="Times New Roman" w:cs="Times New Roman"/>
          <w:lang w:val="en-US"/>
        </w:rPr>
        <w:t>are plotted</w:t>
      </w:r>
      <w:proofErr w:type="gramEnd"/>
      <w:r w:rsidRPr="006F3BEA">
        <w:rPr>
          <w:rFonts w:ascii="Times New Roman" w:hAnsi="Times New Roman" w:cs="Times New Roman"/>
          <w:lang w:val="en-US"/>
        </w:rPr>
        <w:t xml:space="preserve"> over the 25 weeks of follow-up for the three groups of patients with complex regional pain syndrome treated by high-frequency repetitive transcranial magnetic stimulation (</w:t>
      </w:r>
      <w:proofErr w:type="spellStart"/>
      <w:r w:rsidRPr="006F3BEA">
        <w:rPr>
          <w:rFonts w:ascii="Times New Roman" w:hAnsi="Times New Roman" w:cs="Times New Roman"/>
          <w:lang w:val="en-US"/>
        </w:rPr>
        <w:t>rTMS</w:t>
      </w:r>
      <w:proofErr w:type="spellEnd"/>
      <w:r w:rsidRPr="006F3BEA">
        <w:rPr>
          <w:rFonts w:ascii="Times New Roman" w:hAnsi="Times New Roman" w:cs="Times New Roman"/>
          <w:lang w:val="en-US"/>
        </w:rPr>
        <w:t>), transcranial direct current stimulation (</w:t>
      </w:r>
      <w:proofErr w:type="spellStart"/>
      <w:r w:rsidRPr="006F3BEA">
        <w:rPr>
          <w:rFonts w:ascii="Times New Roman" w:hAnsi="Times New Roman" w:cs="Times New Roman"/>
          <w:lang w:val="en-US"/>
        </w:rPr>
        <w:t>tDCS</w:t>
      </w:r>
      <w:proofErr w:type="spellEnd"/>
      <w:r w:rsidRPr="006F3BEA">
        <w:rPr>
          <w:rFonts w:ascii="Times New Roman" w:hAnsi="Times New Roman" w:cs="Times New Roman"/>
          <w:lang w:val="en-US"/>
        </w:rPr>
        <w:t>), or transcutaneous spinal direct current stimulation (</w:t>
      </w:r>
      <w:proofErr w:type="spellStart"/>
      <w:r w:rsidRPr="006F3BEA">
        <w:rPr>
          <w:rFonts w:ascii="Times New Roman" w:hAnsi="Times New Roman" w:cs="Times New Roman"/>
          <w:lang w:val="en-US"/>
        </w:rPr>
        <w:t>tsDC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). Changes from baseline in mean VNS pain score significantly differed in the </w:t>
      </w:r>
      <w:proofErr w:type="spellStart"/>
      <w:r w:rsidRPr="006F3BEA">
        <w:rPr>
          <w:rFonts w:ascii="Times New Roman" w:hAnsi="Times New Roman" w:cs="Times New Roman"/>
          <w:lang w:val="en-US"/>
        </w:rPr>
        <w:t>tsDC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group versus both </w:t>
      </w:r>
      <w:proofErr w:type="spellStart"/>
      <w:r w:rsidRPr="006F3BEA">
        <w:rPr>
          <w:rFonts w:ascii="Times New Roman" w:hAnsi="Times New Roman" w:cs="Times New Roman"/>
          <w:lang w:val="en-US"/>
        </w:rPr>
        <w:t>rTM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F3BEA">
        <w:rPr>
          <w:rFonts w:ascii="Times New Roman" w:hAnsi="Times New Roman" w:cs="Times New Roman"/>
          <w:lang w:val="en-US"/>
        </w:rPr>
        <w:t>tDC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groups. </w:t>
      </w:r>
      <w:proofErr w:type="gramStart"/>
      <w:r w:rsidRPr="006F3BEA">
        <w:rPr>
          <w:rFonts w:ascii="Times New Roman" w:hAnsi="Times New Roman" w:cs="Times New Roman"/>
          <w:lang w:val="en-US"/>
        </w:rPr>
        <w:t xml:space="preserve">Significant time-by-group interaction (P = 0.015, estimated by the use of two-way repeated measures analyses of variance model including stimulation group, time and the interaction of stimulation group with time) with </w:t>
      </w:r>
      <w:proofErr w:type="spellStart"/>
      <w:r w:rsidRPr="006F3BEA">
        <w:rPr>
          <w:rFonts w:ascii="Times New Roman" w:hAnsi="Times New Roman" w:cs="Times New Roman"/>
          <w:lang w:val="en-US"/>
        </w:rPr>
        <w:t>Bonferroni’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post-hoc tests compared to baseline showing VNS pain score decrease in the </w:t>
      </w:r>
      <w:proofErr w:type="spellStart"/>
      <w:r w:rsidRPr="006F3BEA">
        <w:rPr>
          <w:rFonts w:ascii="Times New Roman" w:hAnsi="Times New Roman" w:cs="Times New Roman"/>
          <w:lang w:val="en-US"/>
        </w:rPr>
        <w:t>tsDC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group at </w:t>
      </w:r>
      <w:proofErr w:type="spellStart"/>
      <w:r w:rsidRPr="006F3BEA">
        <w:rPr>
          <w:rFonts w:ascii="Times New Roman" w:hAnsi="Times New Roman" w:cs="Times New Roman"/>
          <w:lang w:val="en-US"/>
        </w:rPr>
        <w:t>all time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points and in the </w:t>
      </w:r>
      <w:proofErr w:type="spellStart"/>
      <w:r w:rsidRPr="006F3BEA">
        <w:rPr>
          <w:rFonts w:ascii="Times New Roman" w:hAnsi="Times New Roman" w:cs="Times New Roman"/>
          <w:lang w:val="en-US"/>
        </w:rPr>
        <w:t>rTMS</w:t>
      </w:r>
      <w:proofErr w:type="spellEnd"/>
      <w:r w:rsidRPr="006F3BEA">
        <w:rPr>
          <w:rFonts w:ascii="Times New Roman" w:hAnsi="Times New Roman" w:cs="Times New Roman"/>
          <w:lang w:val="en-US"/>
        </w:rPr>
        <w:t xml:space="preserve"> group at the last two time points (x p&lt;0.05, xx p&lt;0.01, xxx p&lt;10-3).</w:t>
      </w:r>
      <w:proofErr w:type="gramEnd"/>
    </w:p>
    <w:p w:rsidR="00A74533" w:rsidRPr="006F3BEA" w:rsidRDefault="00A745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3BE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74533" w:rsidRPr="00161766" w:rsidRDefault="00A74533" w:rsidP="00A74533">
      <w:pPr>
        <w:rPr>
          <w:rFonts w:ascii="Times New Roman" w:hAnsi="Times New Roman" w:cs="Times New Roman"/>
          <w:lang w:val="en-US"/>
        </w:rPr>
        <w:sectPr w:rsidR="00A74533" w:rsidRPr="00161766" w:rsidSect="004605AD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3C0843" w:rsidRPr="00161766" w:rsidRDefault="003C0843" w:rsidP="003C0843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3" w:name="_Toc115084081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pplementary Table 1</w:t>
      </w:r>
      <w:bookmarkEnd w:id="3"/>
    </w:p>
    <w:p w:rsidR="003C0843" w:rsidRPr="00161766" w:rsidRDefault="003C0843" w:rsidP="003C08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lang w:val="en-US"/>
        </w:rPr>
        <w:t xml:space="preserve">Primary outcome in Intention-to-Treat population: </w:t>
      </w:r>
      <w:r w:rsidRPr="00161766">
        <w:rPr>
          <w:rFonts w:ascii="Times New Roman" w:hAnsi="Times New Roman" w:cs="Times New Roman"/>
          <w:sz w:val="24"/>
          <w:szCs w:val="24"/>
          <w:lang w:val="en-US"/>
        </w:rPr>
        <w:t>analysis of covariance (ANCOVA) used to compare groups at key time points, with baseline values used as covariates.</w:t>
      </w:r>
    </w:p>
    <w:p w:rsidR="006F51B9" w:rsidRPr="00161766" w:rsidRDefault="006F51B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608"/>
        <w:gridCol w:w="1605"/>
        <w:gridCol w:w="1601"/>
        <w:gridCol w:w="2419"/>
        <w:gridCol w:w="2419"/>
        <w:gridCol w:w="2419"/>
      </w:tblGrid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</w:rPr>
              <w:t>tsDCS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</w:tr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1.7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1.8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1.6)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shd w:val="clear" w:color="auto" w:fill="auto"/>
            <w:vAlign w:val="center"/>
          </w:tcPr>
          <w:p w:rsidR="003F1942" w:rsidRPr="00161766" w:rsidRDefault="00303BE0" w:rsidP="00303B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3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adjusted mean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8; 5.1)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5.1; 6.6)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5.4; 6.8)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 (-2.7; -0.2), P=0.019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 (-2.9; -0.5), P=0.004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-1.0; 1.5), P=0.999</w:t>
            </w:r>
          </w:p>
        </w:tc>
      </w:tr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shd w:val="clear" w:color="auto" w:fill="auto"/>
            <w:vAlign w:val="center"/>
          </w:tcPr>
          <w:p w:rsidR="003F1942" w:rsidRPr="00161766" w:rsidRDefault="00303BE0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5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djusted mean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3.7; 5.5)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4.5; 6.3)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5.1; 7.0)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 (-2.5; 0.8)</w:t>
            </w:r>
            <w:r w:rsidR="0061495D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592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(-3.1; 0.1)</w:t>
            </w:r>
            <w:r w:rsidR="0061495D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077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61495D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-1.0; 2.3), P=0.999</w:t>
            </w:r>
          </w:p>
        </w:tc>
      </w:tr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shd w:val="clear" w:color="auto" w:fill="auto"/>
            <w:vAlign w:val="center"/>
          </w:tcPr>
          <w:p w:rsidR="003F1942" w:rsidRPr="00161766" w:rsidRDefault="00303BE0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3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adjusted mean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2.8; 4.9)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3.8; 6.0)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4.6; 6.9)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 (-3.0; 0.9)</w:t>
            </w:r>
            <w:r w:rsidR="000C236D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521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 (-3.8; 0.0)</w:t>
            </w:r>
            <w:r w:rsidR="000C236D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054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0C236D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-1.2; 2.8), P=0.922</w:t>
            </w:r>
          </w:p>
        </w:tc>
      </w:tr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shd w:val="clear" w:color="auto" w:fill="auto"/>
            <w:vAlign w:val="center"/>
          </w:tcPr>
          <w:p w:rsidR="003F1942" w:rsidRPr="00161766" w:rsidRDefault="00303BE0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21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djusted mean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3.2; 5.4)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3.5; 5.8)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4.2; 6.5)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 (-2.3; 1.6)</w:t>
            </w:r>
            <w:r w:rsidR="00FF61A4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999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 (-3.0; 0.9)</w:t>
            </w:r>
            <w:r w:rsidR="00FF61A4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523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3F1942" w:rsidRPr="00161766" w:rsidRDefault="00FF61A4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-1.3; 2.7), P=0.999</w:t>
            </w:r>
          </w:p>
        </w:tc>
      </w:tr>
      <w:tr w:rsidR="003F1942" w:rsidRPr="00161766" w:rsidTr="006F3BEA">
        <w:trPr>
          <w:trHeight w:hRule="exact" w:val="340"/>
          <w:jc w:val="center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03BE0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25</w:t>
            </w:r>
            <w:r w:rsidR="003F1942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djusted mean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3.3; 5.3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3.7; 5.8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4.7; 6.8)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-2.2; 1.3)</w:t>
            </w:r>
            <w:r w:rsidR="00375DE7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999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F1942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(-3.2; 0.3)</w:t>
            </w:r>
            <w:r w:rsidR="00375DE7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126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1942" w:rsidRPr="00161766" w:rsidRDefault="00375DE7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-0.8; 2.8), P=0.507</w:t>
            </w:r>
          </w:p>
        </w:tc>
      </w:tr>
    </w:tbl>
    <w:p w:rsidR="00303BE0" w:rsidRPr="00161766" w:rsidRDefault="00303BE0" w:rsidP="00303B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as mean ± SD or mean with 95%CI. Adjusted means from baseline </w:t>
      </w: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>are provided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with ANCOVA.</w:t>
      </w:r>
    </w:p>
    <w:p w:rsidR="00303BE0" w:rsidRPr="00161766" w:rsidRDefault="00303BE0" w:rsidP="00303BE0">
      <w:pPr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# Pairwise comparisons were analyzed by </w:t>
      </w:r>
      <w:proofErr w:type="spellStart"/>
      <w:r w:rsidRPr="00161766">
        <w:rPr>
          <w:rFonts w:ascii="Times New Roman" w:hAnsi="Times New Roman" w:cs="Times New Roman"/>
          <w:sz w:val="20"/>
          <w:szCs w:val="20"/>
          <w:lang w:val="en-US"/>
        </w:rPr>
        <w:t>Bonferroni’s</w:t>
      </w:r>
      <w:proofErr w:type="spell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post hoc tests (95% CI and P) if P of difference between the three groups were ≤0.100.</w:t>
      </w:r>
    </w:p>
    <w:p w:rsidR="006F51B9" w:rsidRPr="00161766" w:rsidRDefault="006F51B9" w:rsidP="00303BE0">
      <w:pPr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F51B9" w:rsidRPr="00161766" w:rsidRDefault="006F51B9" w:rsidP="006F51B9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4" w:name="_Toc115084082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pplementary Table 2</w:t>
      </w:r>
      <w:bookmarkEnd w:id="4"/>
    </w:p>
    <w:p w:rsidR="006F51B9" w:rsidRPr="00161766" w:rsidRDefault="006F51B9" w:rsidP="006F51B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766">
        <w:rPr>
          <w:rFonts w:ascii="Times New Roman" w:hAnsi="Times New Roman" w:cs="Times New Roman"/>
          <w:lang w:val="en-US"/>
        </w:rPr>
        <w:t xml:space="preserve">Secondary outcomes in Intention-to-Treat population: </w:t>
      </w:r>
      <w:r w:rsidRPr="00161766">
        <w:rPr>
          <w:rFonts w:ascii="Times New Roman" w:hAnsi="Times New Roman" w:cs="Times New Roman"/>
          <w:sz w:val="24"/>
          <w:szCs w:val="24"/>
          <w:lang w:val="en-US"/>
        </w:rPr>
        <w:t>analysis of covariance (ANCOVA) used to compare groups at key time points, with baseline values used as covariates.</w:t>
      </w:r>
      <w:r w:rsidR="008A1056" w:rsidRPr="00161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69"/>
        <w:gridCol w:w="2251"/>
        <w:gridCol w:w="2251"/>
        <w:gridCol w:w="2375"/>
      </w:tblGrid>
      <w:tr w:rsidR="006F51B9" w:rsidRPr="00161766" w:rsidTr="006F3BEA">
        <w:trPr>
          <w:trHeight w:hRule="exact" w:val="31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</w:rPr>
              <w:t>tsD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</w:tr>
      <w:tr w:rsidR="006F51B9" w:rsidRPr="00161766" w:rsidTr="006F3BEA">
        <w:trPr>
          <w:trHeight w:hRule="exact" w:val="312"/>
        </w:trPr>
        <w:tc>
          <w:tcPr>
            <w:tcW w:w="7298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F-12 Mental component scale 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8A1056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 (8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 (10.0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 (14.2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0</w:t>
            </w:r>
            <w:r w:rsidR="006F51B9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ean</w:t>
            </w:r>
            <w:r w:rsidR="006F51B9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 (39.8; 48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(32.1; 40.9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 (35.3; 44.4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-0.1; 15.4), P=0.055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-3.6; 12.0), P=0.546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-4.4; 11.2), P=0.830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0</w:t>
            </w:r>
            <w:r w:rsidR="006F51B9"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ean</w:t>
            </w:r>
            <w:r w:rsidR="006F51B9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 (39.9; 51.9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 (30.9; 43.2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37.5; 50.2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-2.0; 19.6), P=0.143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-8.9; 13.0), P=0.999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BF5C73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-4.1; 17.7), P=0.378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7298" w:type="dxa"/>
            <w:gridSpan w:val="4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F-12 Physical component scale</w:t>
            </w: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5.202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4.9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6.0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8.8; 33.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(29.6; 34.0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(27.1; 31.8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 (-4.0; 2.1), P=0.547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-1.8; 4.6), P=0.370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5525A6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 (-5.6; 0.9), P=0.152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 (29.1; 36.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 (30.0; 37.3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26.7; 34.5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 (-6.1; 4.0), P=0.669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-3.3; 7.3), P=0.452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221D43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 (-8.4; 2.3), P=0.255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7298" w:type="dxa"/>
            <w:gridSpan w:val="4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DS-anxiety</w:t>
            </w: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4.8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3.6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5.2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0 adjusted mean</w:t>
            </w:r>
            <w:r w:rsidR="006F51B9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7.8; 10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10.0; 13.0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7; 10.8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 (-4.8; 0.3), P=0.101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-2.6; 2.5), P=0.999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413E84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 (-4.9; 0.4), P=0.123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1; 9.9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8.1; 12.0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6.5; 10.5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 (-4.7; 0.7), P=0.139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-3.2; 2.7), P=0.720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413E84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(-4.3; 1.3), P=0.272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7298" w:type="dxa"/>
            <w:gridSpan w:val="4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ADS-depression </w:t>
            </w: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4.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3.4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5.9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0 adjusted mean</w:t>
            </w:r>
            <w:r w:rsidR="006F51B9" w:rsidRPr="001617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(5.7; 8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7.7; 10.8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8.0; 11.1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 (-4.7; 0.5), P=0.155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 (-5.0; 0.3), P=0.089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8A378D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-2.4; 3.0), P=0.999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5.0; 8.5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2; 10.9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6.6; 10.4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 (-4.8; 0.3), P=0.085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 (-4.4; 0.9), P=0.180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8A378D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-3.2; 2.2), P=0.702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7298" w:type="dxa"/>
            <w:gridSpan w:val="4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-DASH/WOMAC </w:t>
            </w: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 (14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 (15.8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 (14.8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(49.3; 66.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 (53.9; 71.2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 (55.6; 73.7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 (-17.0; 7.3), P=0.419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 (-19.4; 5.5), P=0.264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880E2F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-10.4; 14.5), P=0.735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 (47.1; 64.6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 (51.2; 69.2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 (52.6; 71.6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 (-17.0; 8.3), P=0.485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2 (-19.2; 6.8), P=0.335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880E2F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-11.1; 14.9), P=0.772</w:t>
            </w:r>
          </w:p>
        </w:tc>
      </w:tr>
      <w:tr w:rsidR="006F51B9" w:rsidRPr="00161766" w:rsidTr="006F3BEA">
        <w:trPr>
          <w:trHeight w:hRule="exact" w:val="312"/>
        </w:trPr>
        <w:tc>
          <w:tcPr>
            <w:tcW w:w="7298" w:type="dxa"/>
            <w:gridSpan w:val="4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PSI Total </w:t>
            </w: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51B9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EF36FB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 (21.4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8 (15.8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6F51B9" w:rsidRPr="00161766" w:rsidRDefault="001108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3 (26.0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:rsidR="006F51B9" w:rsidRPr="00161766" w:rsidRDefault="006F51B9" w:rsidP="00646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0E2F" w:rsidRPr="00161766" w:rsidTr="006F3BEA">
        <w:trPr>
          <w:trHeight w:hRule="exact" w:val="312"/>
        </w:trPr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90 adjusted mea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 (27.8; 46.3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 (31.1; 50.7)</w:t>
            </w:r>
          </w:p>
        </w:tc>
        <w:tc>
          <w:tcPr>
            <w:tcW w:w="1769" w:type="dxa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9 (31.9; 51.9)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 (-17.6; 10.0), P=0.574</w:t>
            </w:r>
          </w:p>
        </w:tc>
        <w:tc>
          <w:tcPr>
            <w:tcW w:w="2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 (-18.3; 8.7), P=0.471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222531" w:rsidRPr="00161766" w:rsidRDefault="00FE7BF9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-13.2; 15.1), P=0.887</w:t>
            </w:r>
          </w:p>
        </w:tc>
      </w:tr>
      <w:tr w:rsidR="00222531" w:rsidRPr="00161766" w:rsidTr="006F3BEA">
        <w:trPr>
          <w:trHeight w:hRule="exact" w:val="312"/>
        </w:trPr>
        <w:tc>
          <w:tcPr>
            <w:tcW w:w="212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80 adjusted me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 (21.4; 38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 (24.5; 42.2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4 (29.4; 47.4)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 (-16.1; 8.9), P=0.558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22531" w:rsidRPr="00161766" w:rsidRDefault="00222531" w:rsidP="002225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7 (-20.8; 3.5), P=0.157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531" w:rsidRPr="00161766" w:rsidRDefault="00FE7BF9" w:rsidP="002225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-7.7; 17.8), P=0.426</w:t>
            </w:r>
          </w:p>
        </w:tc>
      </w:tr>
    </w:tbl>
    <w:p w:rsidR="00D62020" w:rsidRPr="00161766" w:rsidRDefault="00D62020" w:rsidP="00D620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as mean ± SD or mean with 95%CI. Adjusted means from baseline </w:t>
      </w: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>are provided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with ANCOVA.</w:t>
      </w:r>
    </w:p>
    <w:p w:rsidR="00D62020" w:rsidRPr="00161766" w:rsidRDefault="00D62020" w:rsidP="00D62020">
      <w:pPr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# Pairwise comparisons were analyzed by </w:t>
      </w:r>
      <w:proofErr w:type="spellStart"/>
      <w:r w:rsidRPr="00161766">
        <w:rPr>
          <w:rFonts w:ascii="Times New Roman" w:hAnsi="Times New Roman" w:cs="Times New Roman"/>
          <w:sz w:val="20"/>
          <w:szCs w:val="20"/>
          <w:lang w:val="en-US"/>
        </w:rPr>
        <w:t>Bonferroni’s</w:t>
      </w:r>
      <w:proofErr w:type="spell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post hoc tests (95% CI and P) if P of difference between the three groups were ≤0.100.</w:t>
      </w:r>
    </w:p>
    <w:p w:rsidR="00D56F5E" w:rsidRPr="00161766" w:rsidRDefault="00D56F5E" w:rsidP="00D56F5E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5" w:name="_Toc115084083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Supplementary Table </w:t>
      </w:r>
      <w:r w:rsidR="00D62020"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bookmarkEnd w:id="5"/>
    </w:p>
    <w:p w:rsidR="00D56F5E" w:rsidRPr="00161766" w:rsidRDefault="00D56F5E" w:rsidP="00D56F5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766">
        <w:rPr>
          <w:rFonts w:ascii="Times New Roman" w:hAnsi="Times New Roman" w:cs="Times New Roman"/>
          <w:lang w:val="en-US"/>
        </w:rPr>
        <w:t>Primary outcome: visual numeric pain scale in Per-Protocol population.</w:t>
      </w:r>
    </w:p>
    <w:p w:rsidR="00D56F5E" w:rsidRPr="00161766" w:rsidRDefault="00D56F5E" w:rsidP="00D56F5E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161766">
        <w:rPr>
          <w:rFonts w:ascii="Times New Roman" w:hAnsi="Times New Roman" w:cs="Times New Roman"/>
          <w:b/>
          <w:lang w:val="en-US"/>
        </w:rPr>
        <w:t>F</w:t>
      </w:r>
      <w:r w:rsidRPr="00161766">
        <w:rPr>
          <w:rFonts w:ascii="Times New Roman" w:hAnsi="Times New Roman" w:cs="Times New Roman"/>
          <w:b/>
          <w:vertAlign w:val="subscript"/>
          <w:lang w:val="en-US"/>
        </w:rPr>
        <w:t>Time×Stimulation</w:t>
      </w:r>
      <w:proofErr w:type="spellEnd"/>
      <w:r w:rsidRPr="00161766">
        <w:rPr>
          <w:rFonts w:ascii="Times New Roman" w:hAnsi="Times New Roman" w:cs="Times New Roman"/>
          <w:b/>
          <w:vertAlign w:val="subscript"/>
          <w:lang w:val="en-US"/>
        </w:rPr>
        <w:t xml:space="preserve"> 50,676</w:t>
      </w:r>
      <w:r w:rsidRPr="00161766">
        <w:rPr>
          <w:rFonts w:ascii="Times New Roman" w:hAnsi="Times New Roman" w:cs="Times New Roman"/>
          <w:b/>
          <w:lang w:val="en-US"/>
        </w:rPr>
        <w:t xml:space="preserve"> = 1.51; P = 0.015</w:t>
      </w:r>
    </w:p>
    <w:tbl>
      <w:tblPr>
        <w:tblStyle w:val="Grilledutableau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722"/>
        <w:gridCol w:w="1652"/>
        <w:gridCol w:w="1483"/>
        <w:gridCol w:w="2549"/>
        <w:gridCol w:w="2611"/>
        <w:gridCol w:w="2611"/>
      </w:tblGrid>
      <w:tr w:rsidR="00315813" w:rsidRPr="00161766" w:rsidTr="006F3BEA">
        <w:trPr>
          <w:trHeight w:hRule="exact" w:val="535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5D53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2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85D53" w:rsidRPr="00161766" w:rsidRDefault="00285D53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56F5E"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MS</w:t>
            </w:r>
            <w:proofErr w:type="spellEnd"/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 = 11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 = 10)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MS</w:t>
            </w:r>
            <w:proofErr w:type="spellEnd"/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DCS</w:t>
            </w:r>
            <w:proofErr w:type="spellEnd"/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MS</w:t>
            </w:r>
            <w:proofErr w:type="spellEnd"/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3158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 (1.7), n=12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1.8), n=1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(1.6), n=10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3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adjusted mean 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2.1), n=12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(2.1), n=11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(1.5), n=10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454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3 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olute change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 (1.1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1.6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01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0.9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0.2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1.2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 (-2.6; -0.3), d=-1.5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 (-2.9; -0.5), d=-1.5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285D5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-1.0; 1.4), d=0.2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285D5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3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 adjusted mean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3.8; 5.1)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(5.1; 6.6)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(5.4; 6.8)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DE1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-1.4 (-2.7; -0.2)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-1.7 (-2.9; -0.5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285D5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1.0; 1.5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285D5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9</w:t>
            </w: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5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nadjusted mean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2.0), n=12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1.8), n=11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 (2.0), n=10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454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5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solute change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 (1.8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1.0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465E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1.2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0.4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6567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1.5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FC74F7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2.8; 0.4), d=-0.8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 (-3.2; -0.1), d=-1.0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87088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1.3; 2.0), d=0.3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87088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5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justed mean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(3.7; 5.5)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4.5; 6.3)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(5.1; 7.0)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DE10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-2.5; 0.8)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 (-3.1; 0.1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87088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6831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1.0; 2.3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87088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13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nadjusted mean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2.4), n=11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 (1.9), n=11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(2.3), n=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454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13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solute change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 (1.7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1.5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465E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1.9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0.5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6567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1.4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FC74F7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 (-3.3; 0.4), d=-0.8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 (-3.7; 0.2), d=-1.2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E5AD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4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1.3; 2.2), d=0.2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E5AD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13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 adjusted mean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2.6; 4.8)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3.8; 6.0)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4.2; 6.6)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-1.2 (-3.2; 0.7)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7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-1.7 (-3.6; 0.2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E5AD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8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0.5 (-1.5; 2.5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E5AD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21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unadjusted mean 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(2.6), n=11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1.8), n=11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 (2.2), n=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454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21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solute change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2.0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1.0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</w:t>
            </w:r>
            <w:r w:rsidR="008D12D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0-3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 (1.8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0.7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6567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1.2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FC74F7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2.6; 1.1), d=-0.4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6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2.8; 1.1), d=-0.5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B552B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4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1.3; 2.1), d=0.1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B552B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21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justed mean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3.1; 5.3)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(3.6; 5.8)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3.8; 6.2)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5 (-2.4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.5)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-2.8; 1.1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B552B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0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0.3 (-1.7; 2.3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B552B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25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unadjusted mean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(2.5), n=11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2.0), n=11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(1.3), n=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454"/>
        </w:trPr>
        <w:tc>
          <w:tcPr>
            <w:tcW w:w="211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25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solute change</w:t>
            </w:r>
          </w:p>
        </w:tc>
        <w:tc>
          <w:tcPr>
            <w:tcW w:w="17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2.1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1.0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</w:t>
            </w:r>
            <w:r w:rsidR="008D12D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0-3</w:t>
            </w:r>
          </w:p>
        </w:tc>
        <w:tc>
          <w:tcPr>
            <w:tcW w:w="16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1.4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0.8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6567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0.8)</w:t>
            </w:r>
            <w:r w:rsidR="001B4AF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</w:t>
            </w:r>
            <w:r w:rsidR="0031581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FC74F7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2.6; 0.8), d=-0.5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1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 (-3.1; 0.5), d=-0.8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993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1.3; 2.2), d=0.4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993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5813" w:rsidRPr="00161766" w:rsidTr="006F3BEA">
        <w:trPr>
          <w:trHeight w:hRule="exact" w:val="340"/>
        </w:trPr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285D53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Week 25</w:t>
            </w:r>
            <w:r w:rsidR="00D56F5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justed mean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3.2; 5.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3.8; 5.8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4.4; 6.5)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-0.6 (-2.4; 1.2)</w:t>
            </w:r>
            <w:r w:rsidR="00DE10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-1.3 (-3.0;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993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3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</w:rPr>
              <w:t>0.7 (-1.1; 2.5)</w:t>
            </w:r>
            <w:r w:rsidR="006831B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993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:rsidR="00D56F5E" w:rsidRPr="00161766" w:rsidRDefault="00D56F5E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D56F5E" w:rsidRPr="00161766" w:rsidRDefault="00D56F5E" w:rsidP="00D56F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Data </w:t>
      </w:r>
      <w:proofErr w:type="gramStart"/>
      <w:r w:rsidRPr="00161766">
        <w:rPr>
          <w:rFonts w:ascii="Times New Roman" w:hAnsi="Times New Roman" w:cs="Times New Roman"/>
          <w:sz w:val="18"/>
          <w:szCs w:val="20"/>
          <w:lang w:val="en-US"/>
        </w:rPr>
        <w:t>are expressed</w:t>
      </w:r>
      <w:proofErr w:type="gram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as mean ± SD or mean with 95%IC. </w:t>
      </w:r>
      <w:r w:rsidR="00285D53"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Adjusted means from baseline are provided with ANCOVA. </w:t>
      </w:r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A negative change within groups means improvement. Between-group differences </w:t>
      </w:r>
      <w:proofErr w:type="gramStart"/>
      <w:r w:rsidRPr="00161766">
        <w:rPr>
          <w:rFonts w:ascii="Times New Roman" w:hAnsi="Times New Roman" w:cs="Times New Roman"/>
          <w:sz w:val="18"/>
          <w:szCs w:val="20"/>
          <w:lang w:val="en-US"/>
        </w:rPr>
        <w:t>were calculated</w:t>
      </w:r>
      <w:proofErr w:type="gram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as </w:t>
      </w:r>
      <w:proofErr w:type="spellStart"/>
      <w:r w:rsidRPr="00161766">
        <w:rPr>
          <w:rFonts w:ascii="Times New Roman" w:hAnsi="Times New Roman" w:cs="Times New Roman"/>
          <w:sz w:val="18"/>
          <w:szCs w:val="20"/>
          <w:lang w:val="en-US"/>
        </w:rPr>
        <w:t>tsDCS</w:t>
      </w:r>
      <w:proofErr w:type="spell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group results: a negative difference favors the </w:t>
      </w:r>
      <w:proofErr w:type="spellStart"/>
      <w:r w:rsidRPr="00161766">
        <w:rPr>
          <w:rFonts w:ascii="Times New Roman" w:hAnsi="Times New Roman" w:cs="Times New Roman"/>
          <w:sz w:val="18"/>
          <w:szCs w:val="20"/>
          <w:lang w:val="en-US"/>
        </w:rPr>
        <w:t>tsDCS</w:t>
      </w:r>
      <w:proofErr w:type="spell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group. </w:t>
      </w:r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Comparisons to baseline </w:t>
      </w:r>
      <w:proofErr w:type="gramStart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>were performed</w:t>
      </w:r>
      <w:proofErr w:type="gramEnd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from </w:t>
      </w:r>
      <w:proofErr w:type="spellStart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>Bonferroni’s</w:t>
      </w:r>
      <w:proofErr w:type="spellEnd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ost-hoc tests. </w:t>
      </w:r>
      <w:r w:rsidRPr="00161766">
        <w:rPr>
          <w:rFonts w:ascii="Times New Roman" w:hAnsi="Times New Roman" w:cs="Times New Roman"/>
          <w:sz w:val="18"/>
          <w:szCs w:val="20"/>
          <w:lang w:val="en-US"/>
        </w:rPr>
        <w:t>Effect size is based on Cohen’s d.</w:t>
      </w:r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# Pairwise comparisons were analyzed by </w:t>
      </w:r>
      <w:proofErr w:type="spellStart"/>
      <w:r w:rsidRPr="00161766">
        <w:rPr>
          <w:rFonts w:ascii="Times New Roman" w:hAnsi="Times New Roman" w:cs="Times New Roman"/>
          <w:sz w:val="18"/>
          <w:szCs w:val="20"/>
          <w:lang w:val="en-US"/>
        </w:rPr>
        <w:t>Bonferroni’s</w:t>
      </w:r>
      <w:proofErr w:type="spell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ost hoc tests (95% CI and P) if P of difference between the three groups were ≤0.100</w:t>
      </w:r>
    </w:p>
    <w:p w:rsidR="00D56F5E" w:rsidRPr="00161766" w:rsidRDefault="00D56F5E" w:rsidP="00D56F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605AD" w:rsidRPr="00161766" w:rsidRDefault="004605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605AD" w:rsidRPr="00161766" w:rsidRDefault="004605AD" w:rsidP="004605AD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6" w:name="_Toc115084084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Supplementary Table </w:t>
      </w:r>
      <w:r w:rsidR="003B2F09"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bookmarkEnd w:id="6"/>
    </w:p>
    <w:p w:rsidR="004605AD" w:rsidRPr="00161766" w:rsidRDefault="004605AD" w:rsidP="004605A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766">
        <w:rPr>
          <w:rFonts w:ascii="Times New Roman" w:hAnsi="Times New Roman" w:cs="Times New Roman"/>
          <w:lang w:val="en-US"/>
        </w:rPr>
        <w:t>Secondary outcomes in Per-Protocol population.</w:t>
      </w:r>
    </w:p>
    <w:tbl>
      <w:tblPr>
        <w:tblStyle w:val="Grilledutableau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00"/>
        <w:gridCol w:w="1848"/>
        <w:gridCol w:w="1581"/>
        <w:gridCol w:w="2632"/>
        <w:gridCol w:w="2631"/>
        <w:gridCol w:w="2618"/>
      </w:tblGrid>
      <w:tr w:rsidR="004605AD" w:rsidRPr="00161766" w:rsidTr="006F3BEA">
        <w:trPr>
          <w:trHeight w:hRule="exact" w:val="31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 = 12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M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 = 11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 = 10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MS</w:t>
            </w:r>
            <w:proofErr w:type="spellEnd"/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DCS</w:t>
            </w:r>
            <w:proofErr w:type="spellEnd"/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MS</w:t>
            </w:r>
            <w:proofErr w:type="spellEnd"/>
          </w:p>
        </w:tc>
      </w:tr>
      <w:tr w:rsidR="004605AD" w:rsidRPr="00161766" w:rsidTr="006F3BEA">
        <w:trPr>
          <w:trHeight w:hRule="exact" w:val="312"/>
        </w:trPr>
        <w:tc>
          <w:tcPr>
            <w:tcW w:w="6789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F-12 Mental component scale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ime×Stimulation</w:t>
            </w:r>
            <w:proofErr w:type="spellEnd"/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4,50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.80; P = 0.042)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 (8.0), n=12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 (10.0), 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 (14.2), n=10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1 (9.3), d=0.9, 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32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.2 (5.1), d=-0.4, 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7.5), d=0.3,</w:t>
            </w:r>
            <w:r w:rsidR="002A6E1F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999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8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 (1.7; 18.9), d=1.3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70C0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69203C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(-3.0; 15.2), d=0.7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70C0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6920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-4.9; 13.3), d=0.7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70C0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 (41.1; 50.8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2 (32.4; 42.1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6 (35.4; 45.9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 (-0.1; 17.4)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48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(-3.6; 14.2)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413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-5.5; 12.3)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 (9.9), d=0.9,</w:t>
            </w:r>
            <w:r w:rsidR="00FA5B2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032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1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9.3), d=-0.1,</w:t>
            </w:r>
            <w:r w:rsidR="00801B9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 (12.2), d=0.7,</w:t>
            </w:r>
            <w:r w:rsidR="00801B9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194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6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 (-0.9; 21.3), d=1.1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1F313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-13.2; 13.2), d=0.0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1F313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 (-3.1; 23.4), d=1.0</w:t>
            </w:r>
            <w:r w:rsidR="0043702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1F313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9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3 (39.7; 52.9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6 (30.0; 43.2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5 (37.8; 55.2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 (-2.2; 21.6)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38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-13.8; 13.4)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 (-3.8; 23.6)</w:t>
            </w:r>
            <w:r w:rsidR="0069203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25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6789" w:type="dxa"/>
            <w:gridSpan w:val="4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F-12 Physical component scale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ime×Stimulation</w:t>
            </w:r>
            <w:proofErr w:type="spellEnd"/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4,50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2; P = 0.762)</w:t>
            </w:r>
          </w:p>
        </w:tc>
        <w:tc>
          <w:tcPr>
            <w:tcW w:w="2632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2 (5.2), n=12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 (4.9), 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 (6.0), n=10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4.7), d=0.1,</w:t>
            </w:r>
            <w:r w:rsidR="001E00F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694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0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3.7), d=0.5,</w:t>
            </w:r>
            <w:r w:rsidR="001E00F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182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 (3.9), d=-0.1,</w:t>
            </w:r>
            <w:r w:rsidR="001E00F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859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8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5.1; 2.9), d=-0.3</w:t>
            </w:r>
            <w:r w:rsidR="008320A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567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-3.5; 5.2), d=0.2</w:t>
            </w:r>
            <w:r w:rsidR="008320A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684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-5.7; 1.8), d=-0.5</w:t>
            </w:r>
            <w:r w:rsidR="008320A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92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 (28.5; 33.5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0 (29.5; 34.5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 (26.0; 31.8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 (-4.6; 2.5)</w:t>
            </w:r>
            <w:r w:rsidR="008320A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537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-1.8; 6.0)</w:t>
            </w:r>
            <w:r w:rsidR="008320A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80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 (-7.0; 0.7)</w:t>
            </w:r>
            <w:r w:rsidR="008320AB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07</w:t>
            </w: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5.5), d=0.5,</w:t>
            </w:r>
            <w:r w:rsidR="001E00F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132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1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6 (7.8), d=0.5, </w:t>
            </w:r>
            <w:r w:rsidR="001E00F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163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4.3), d=0.1,</w:t>
            </w:r>
            <w:r w:rsidR="001E00F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856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6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-6.8; 5.2), d=-0.1</w:t>
            </w:r>
            <w:r w:rsidR="009111B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780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-3.2; 7.9), d=0.5</w:t>
            </w:r>
            <w:r w:rsidR="009111B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373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 (-10.6; 4.2), d=-0.5</w:t>
            </w:r>
            <w:r w:rsidR="009111B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369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 (28.4; 36.6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 (29.3; 37.4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 (24.6; 36.2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-6.5; 4.8)</w:t>
            </w:r>
            <w:r w:rsidR="009111B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762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-5.2; 9.3)</w:t>
            </w:r>
            <w:r w:rsidR="009111B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558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 (-10.1, 4.2)</w:t>
            </w:r>
            <w:r w:rsidR="009111B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407</w:t>
            </w:r>
          </w:p>
        </w:tc>
      </w:tr>
      <w:tr w:rsidR="004605AD" w:rsidRPr="002B29C2" w:rsidTr="006F3BEA">
        <w:trPr>
          <w:trHeight w:hRule="exact" w:val="312"/>
        </w:trPr>
        <w:tc>
          <w:tcPr>
            <w:tcW w:w="6789" w:type="dxa"/>
            <w:gridSpan w:val="4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S-anxiety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ime×Stimulation</w:t>
            </w:r>
            <w:proofErr w:type="spellEnd"/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4,51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.52; P = 0.066)</w:t>
            </w:r>
          </w:p>
        </w:tc>
        <w:tc>
          <w:tcPr>
            <w:tcW w:w="2632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 (4.8), n=12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(3.6), 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5.2), n=10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 (3.2), d=-0.8,</w:t>
            </w:r>
            <w:r w:rsidR="005B738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047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0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 (1.7), d=0.1, </w:t>
            </w:r>
            <w:r w:rsidR="005B738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.5 (1.9), d=-1.3, </w:t>
            </w:r>
            <w:r w:rsidR="005B738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47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5.3; 0.1), d=-1.0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66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2.8; 3.0), d=0.0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 (-5.6; 0.2), d=-1.5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230EE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 (6.9; 10.1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9.5; 12.7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 (6.6; 10.2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5.4; 0.2)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78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2.9; 3.1)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 (-5.7; 0.3)</w:t>
            </w:r>
            <w:r w:rsidR="00230EE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89</w:t>
            </w: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.7 (4.1), d=-0.9, </w:t>
            </w:r>
            <w:r w:rsidR="005B738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04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.0 (2.0), d=-0.5, </w:t>
            </w:r>
            <w:r w:rsidR="005B738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27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5B73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.6 (3.2), d=-1.1, </w:t>
            </w:r>
            <w:r w:rsidR="005B7382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07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 (-5.6; 0.1), d=-0.8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61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-4.0; 3.7), d=0.0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33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5.1; 0.1), d=-1.0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230EE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 (5.7; 9.6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(8.0; 11.9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5.6; 10.4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 (-5.1; 0.4)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96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-3.4; 2.7)</w:t>
            </w:r>
            <w:r w:rsidR="00030C20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814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-5.1; 1.2)</w:t>
            </w:r>
            <w:r w:rsidR="00230EE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13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6789" w:type="dxa"/>
            <w:gridSpan w:val="4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ADS-depression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ime×Stimulation</w:t>
            </w:r>
            <w:proofErr w:type="spellEnd"/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4,51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.17; P = 0.086)</w:t>
            </w:r>
          </w:p>
        </w:tc>
        <w:tc>
          <w:tcPr>
            <w:tcW w:w="2632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 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 (4.5), n=12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 (3.4), 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5.9), n=10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.9 (2.9), d=-1.0, </w:t>
            </w:r>
            <w:r w:rsidR="00D63C2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05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3 (2.1), d=-0.1, </w:t>
            </w:r>
            <w:r w:rsidR="008150F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 (2.3), d=0.0, </w:t>
            </w:r>
            <w:r w:rsidR="008150F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5.5; 0.3), d=-1.0</w:t>
            </w:r>
            <w:r w:rsidR="00FD730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84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 (-5.9; 0.1), d=-1.1</w:t>
            </w:r>
            <w:r w:rsidR="00D65986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64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2.7; 3.3), d=0.1</w:t>
            </w:r>
            <w:r w:rsidR="008D08D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4.8; 8.1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 (7.3; 10.6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7.5; 11.2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 (-5.4; 0.5)</w:t>
            </w:r>
            <w:r w:rsidR="00FD730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22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 (-5.9; 0.2)</w:t>
            </w:r>
            <w:r w:rsidR="00D65986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77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2.7; 3.5)</w:t>
            </w:r>
            <w:r w:rsidR="008D08D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99</w:t>
            </w: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.1 (2.5), d=-1.3, </w:t>
            </w:r>
            <w:r w:rsidR="00D63C21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02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45 (3.9), d=-0.1, </w:t>
            </w:r>
            <w:r w:rsidR="008150F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.1 (2.3), d=-0.5, </w:t>
            </w:r>
            <w:r w:rsidR="008150F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585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 (-5.5; 0.3), d=-0.8</w:t>
            </w:r>
            <w:r w:rsidR="00FD730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73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 (-4.4; 0.5), d=-0.8</w:t>
            </w:r>
            <w:r w:rsidR="00D65986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12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4.2; 2.8), d=-0.2</w:t>
            </w:r>
            <w:r w:rsidR="008D08D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680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18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(4.7; 8.6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 (7.1; 11.0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 (6.2; 11.1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 (-5.2; 0.4)</w:t>
            </w:r>
            <w:r w:rsidR="00FD730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84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-5.0; 1.1)</w:t>
            </w:r>
            <w:r w:rsidR="00D65986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99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-3.6; 2.7)</w:t>
            </w:r>
            <w:r w:rsidR="008D08D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772</w:t>
            </w:r>
          </w:p>
        </w:tc>
      </w:tr>
      <w:tr w:rsidR="004605AD" w:rsidRPr="002B29C2" w:rsidTr="006F3BEA">
        <w:trPr>
          <w:trHeight w:hRule="exact" w:val="312"/>
        </w:trPr>
        <w:tc>
          <w:tcPr>
            <w:tcW w:w="6789" w:type="dxa"/>
            <w:gridSpan w:val="4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-DASH/WOMAC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ime×Stimulation</w:t>
            </w:r>
            <w:proofErr w:type="spellEnd"/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4,49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4; P = 0.570)</w:t>
            </w:r>
          </w:p>
        </w:tc>
        <w:tc>
          <w:tcPr>
            <w:tcW w:w="2632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 (14.4), n=12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 (15.8), n=11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 (14.8), n=10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9.9 (16.8), d=-0.6, </w:t>
            </w:r>
            <w:r w:rsidR="008E5DC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133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.6 (13.3), d=-0.2, </w:t>
            </w:r>
            <w:r w:rsidR="008E5DC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2 (14.7), d=0.0, </w:t>
            </w:r>
            <w:r w:rsidR="008E5DC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3 (-21.5; 6.9), d=-0.5</w:t>
            </w:r>
            <w:r w:rsidR="00C7476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95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7 (-25.7; 6.3), d=-0.6</w:t>
            </w:r>
            <w:r w:rsidR="0070784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16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-11.6; 16.4), d=-0.2</w:t>
            </w:r>
            <w:r w:rsidR="00B207F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721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6 (46.0; 65.2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 (51.1; 70.5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3 (54.6; 76.0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2 (-19.0; 8.6)</w:t>
            </w:r>
            <w:r w:rsidR="00C7476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446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7 (-24.0; 4.7)</w:t>
            </w:r>
            <w:r w:rsidR="0070784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77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 (-10.1; 19.1)</w:t>
            </w:r>
            <w:r w:rsidR="00B207F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533</w:t>
            </w: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9 (14.3), d=-0.8,</w:t>
            </w:r>
            <w:r w:rsidR="008E5DC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062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1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7.2 (16.6), d=-0.4, </w:t>
            </w:r>
            <w:r w:rsidR="008E5DC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52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 (10.8), d=0.0, </w:t>
            </w:r>
            <w:r w:rsidR="008E5DC4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999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7 (-18.2; 10.9), d=-0.2</w:t>
            </w:r>
            <w:r w:rsidR="00C7476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602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2 (-24.7; 2.2), d=-0.9</w:t>
            </w:r>
            <w:r w:rsidR="0070784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096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 (-8.0; 23.1), d=0.5</w:t>
            </w:r>
            <w:r w:rsidR="00B207F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315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1 (46.1; 64.2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2 (48.2; 68.2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 (54.6; 77.3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 (-16.6; 10.4)</w:t>
            </w:r>
            <w:r w:rsidR="00C7476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640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8 (-25.3; 3.6)</w:t>
            </w:r>
            <w:r w:rsidR="00707849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35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 (-7.3; 22.8)</w:t>
            </w:r>
            <w:r w:rsidR="00B207FE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99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6789" w:type="dxa"/>
            <w:gridSpan w:val="4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PSI Total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ime×Stimulation</w:t>
            </w:r>
            <w:proofErr w:type="spellEnd"/>
            <w:r w:rsidRPr="0016176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4,49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9; P = 0.604)</w:t>
            </w:r>
          </w:p>
        </w:tc>
        <w:tc>
          <w:tcPr>
            <w:tcW w:w="2632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 (21.4), n=12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 (16.6), 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3 (26.0), n=10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0 (21.8), d=-0.7,</w:t>
            </w:r>
            <w:r w:rsidR="002274D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028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9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7.8 (10.8), d=-0.7, </w:t>
            </w:r>
            <w:r w:rsidR="002274D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110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8.5 (14.7), d=-0.6, </w:t>
            </w:r>
            <w:r w:rsidR="002274D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472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2 (-25.4; 9.0), d=-0.5</w:t>
            </w:r>
            <w:r w:rsidR="000B5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326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5 (-27.0; 12.0), d=-0.4</w:t>
            </w:r>
            <w:r w:rsidR="0080382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425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14.0; 12.5), d=-0.1</w:t>
            </w:r>
            <w:r w:rsidR="00B6247F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909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 (21.4; 44.4)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3 (26.4; 50.3)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6 (28.4; 52.9)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4 (-22.4; 11.5)</w:t>
            </w:r>
            <w:r w:rsidR="000B5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513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7 (-24.3; 8.9)</w:t>
            </w:r>
            <w:r w:rsidR="0080382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344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 (-15.3; 19.9)</w:t>
            </w:r>
            <w:r w:rsidR="00B6247F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791</w:t>
            </w:r>
          </w:p>
        </w:tc>
      </w:tr>
      <w:tr w:rsidR="004605AD" w:rsidRPr="00161766" w:rsidTr="006F3BEA">
        <w:trPr>
          <w:trHeight w:hRule="exact" w:val="454"/>
        </w:trPr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8 (16.1), d=-1.4,</w:t>
            </w:r>
            <w:r w:rsidR="002274D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=0.002,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1</w:t>
            </w:r>
          </w:p>
        </w:tc>
        <w:tc>
          <w:tcPr>
            <w:tcW w:w="1848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3.4 (12.3), d=-1.1, </w:t>
            </w:r>
            <w:r w:rsidR="002274DA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=0.003, 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</w:t>
            </w:r>
          </w:p>
        </w:tc>
        <w:tc>
          <w:tcPr>
            <w:tcW w:w="1581" w:type="dxa"/>
            <w:tcMar>
              <w:left w:w="0" w:type="dxa"/>
              <w:right w:w="0" w:type="dxa"/>
            </w:tcMar>
            <w:vAlign w:val="center"/>
          </w:tcPr>
          <w:p w:rsidR="004605AD" w:rsidRPr="00161766" w:rsidRDefault="002274DA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2.1 (15.9), d=-0.8, P=0.143, </w:t>
            </w:r>
            <w:r w:rsidR="004605AD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</w:t>
            </w:r>
          </w:p>
        </w:tc>
        <w:tc>
          <w:tcPr>
            <w:tcW w:w="263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4 (-21.6; 4.8), d=-0.6</w:t>
            </w:r>
            <w:r w:rsidR="000B5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97</w:t>
            </w:r>
          </w:p>
        </w:tc>
        <w:tc>
          <w:tcPr>
            <w:tcW w:w="263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7 (-26.1; 6.7), d=-0.6</w:t>
            </w:r>
            <w:r w:rsidR="0080382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230</w:t>
            </w:r>
          </w:p>
        </w:tc>
        <w:tc>
          <w:tcPr>
            <w:tcW w:w="26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-13.3; 15.8), d=0.1</w:t>
            </w:r>
            <w:r w:rsidR="00B6247F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856</w:t>
            </w:r>
          </w:p>
        </w:tc>
      </w:tr>
      <w:tr w:rsidR="004605AD" w:rsidRPr="00161766" w:rsidTr="006F3BEA">
        <w:trPr>
          <w:trHeight w:hRule="exact" w:val="312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6 (20.0; 37.2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 (23.0; 41.7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 (28.5, 50.2)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8 (-16.7; 9.2)</w:t>
            </w:r>
            <w:r w:rsidR="000B5793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554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7 (-24.4; 2.9)</w:t>
            </w:r>
            <w:r w:rsidR="00803828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117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605AD" w:rsidRPr="00161766" w:rsidRDefault="004605AD" w:rsidP="004605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 (-7.8; 21.7)</w:t>
            </w:r>
            <w:r w:rsidR="00B6247F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339</w:t>
            </w:r>
          </w:p>
        </w:tc>
      </w:tr>
    </w:tbl>
    <w:p w:rsidR="004605AD" w:rsidRPr="00161766" w:rsidRDefault="004605AD" w:rsidP="004605A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BL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baseline, visit 2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D90,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visit 3, end of 3</w:t>
      </w:r>
      <w:r w:rsidRPr="001617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month of treatment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D180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, visit 4, 1 month after the end of treatment;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Cohen’s d. effect size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SF-12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12-item Short-Form Health Survey questionnaire (0-100): Physical and Mental subscales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HADS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, hospital anxiety and depression scale (0-21): Anxiety and Depression subscales;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Q-DASH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Quick Disabilities of Arm, Shoulder and Hand scale normalized to 100 (score range 0-100)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WOMAC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Western Ontario and McMaster Universities Osteoarthritis Index for knee and hip (normalized 0-100)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ESC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, electrochemical sweat conductance obtained with SUDOSCAN</w:t>
      </w:r>
      <w:r w:rsidRPr="001617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®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605AD" w:rsidRPr="00161766" w:rsidRDefault="004605AD" w:rsidP="004605A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4605AD" w:rsidRPr="00161766" w:rsidSect="00EC3785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as absolute change from baseline (mean ± SD) and adjusted mean for baseline values (95%IC) from ANCOVA. </w:t>
      </w:r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Comparisons to baseline </w:t>
      </w:r>
      <w:proofErr w:type="gramStart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>were performed</w:t>
      </w:r>
      <w:proofErr w:type="gramEnd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from </w:t>
      </w:r>
      <w:proofErr w:type="spellStart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>Bonferroni’s</w:t>
      </w:r>
      <w:proofErr w:type="spellEnd"/>
      <w:r w:rsidR="0069248B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ost-hoc tests. </w:t>
      </w:r>
      <w:r w:rsidRPr="001617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Pairwise comparisons were analyzed by </w:t>
      </w:r>
      <w:proofErr w:type="spellStart"/>
      <w:r w:rsidRPr="00161766">
        <w:rPr>
          <w:rFonts w:ascii="Times New Roman" w:hAnsi="Times New Roman" w:cs="Times New Roman"/>
          <w:sz w:val="20"/>
          <w:szCs w:val="20"/>
          <w:lang w:val="en-US"/>
        </w:rPr>
        <w:t>Bonferroni’s</w:t>
      </w:r>
      <w:proofErr w:type="spell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post hoc tests (95% CI and P) if P of difference between the three groups were ≤0.100</w:t>
      </w:r>
      <w:r w:rsidR="007E557F" w:rsidRPr="0016176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35BC2"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5BC2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Effect size </w:t>
      </w:r>
      <w:proofErr w:type="gramStart"/>
      <w:r w:rsidR="00635BC2" w:rsidRPr="00161766">
        <w:rPr>
          <w:rFonts w:ascii="Times New Roman" w:hAnsi="Times New Roman" w:cs="Times New Roman"/>
          <w:sz w:val="18"/>
          <w:szCs w:val="20"/>
          <w:lang w:val="en-US"/>
        </w:rPr>
        <w:t>is based</w:t>
      </w:r>
      <w:proofErr w:type="gramEnd"/>
      <w:r w:rsidR="00635BC2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on Cohen’s d.</w:t>
      </w:r>
    </w:p>
    <w:p w:rsidR="003C15CD" w:rsidRPr="00161766" w:rsidRDefault="003C15CD" w:rsidP="003D3D38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7" w:name="_Toc115084085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Supplementary Table </w:t>
      </w:r>
      <w:r w:rsidR="008D4E7E"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bookmarkEnd w:id="7"/>
    </w:p>
    <w:p w:rsidR="003D3D38" w:rsidRPr="00161766" w:rsidRDefault="003D3D38" w:rsidP="003D3D3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766">
        <w:rPr>
          <w:rFonts w:ascii="Times New Roman" w:hAnsi="Times New Roman" w:cs="Times New Roman"/>
          <w:lang w:val="en-US"/>
        </w:rPr>
        <w:t xml:space="preserve">Primary outcome: visual numeric pain scale in </w:t>
      </w:r>
      <w:r w:rsidR="00D9603F" w:rsidRPr="00161766">
        <w:rPr>
          <w:rFonts w:ascii="Times New Roman" w:hAnsi="Times New Roman" w:cs="Times New Roman"/>
          <w:lang w:val="en-US"/>
        </w:rPr>
        <w:t>Intention-to-Treat</w:t>
      </w:r>
      <w:r w:rsidRPr="00161766">
        <w:rPr>
          <w:rFonts w:ascii="Times New Roman" w:hAnsi="Times New Roman" w:cs="Times New Roman"/>
          <w:lang w:val="en-US"/>
        </w:rPr>
        <w:t xml:space="preserve"> population</w:t>
      </w:r>
      <w:r w:rsidR="00D9603F" w:rsidRPr="0016176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D9603F" w:rsidRPr="00161766">
        <w:rPr>
          <w:rFonts w:ascii="Times New Roman" w:hAnsi="Times New Roman" w:cs="Times New Roman"/>
          <w:lang w:val="en-US"/>
        </w:rPr>
        <w:t>tDCS</w:t>
      </w:r>
      <w:proofErr w:type="spellEnd"/>
      <w:r w:rsidR="00D338DE" w:rsidRPr="00161766">
        <w:rPr>
          <w:rFonts w:ascii="Times New Roman" w:hAnsi="Times New Roman" w:cs="Times New Roman"/>
          <w:lang w:val="en-US"/>
        </w:rPr>
        <w:t xml:space="preserve"> vs </w:t>
      </w:r>
      <w:proofErr w:type="spellStart"/>
      <w:r w:rsidR="00D338DE" w:rsidRPr="00161766">
        <w:rPr>
          <w:rFonts w:ascii="Times New Roman" w:hAnsi="Times New Roman" w:cs="Times New Roman"/>
          <w:lang w:val="en-US"/>
        </w:rPr>
        <w:t>rTMs</w:t>
      </w:r>
      <w:proofErr w:type="spellEnd"/>
    </w:p>
    <w:p w:rsidR="00D9603F" w:rsidRPr="00161766" w:rsidRDefault="00D9603F" w:rsidP="003D3D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tbl>
      <w:tblPr>
        <w:tblStyle w:val="Grilledutableau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645"/>
        <w:gridCol w:w="1642"/>
        <w:gridCol w:w="2480"/>
      </w:tblGrid>
      <w:tr w:rsidR="006E02AF" w:rsidRPr="00161766" w:rsidTr="006F3BEA">
        <w:trPr>
          <w:trHeight w:hRule="exact" w:val="340"/>
        </w:trPr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11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10)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rTMS</w:t>
            </w:r>
            <w:proofErr w:type="spellEnd"/>
          </w:p>
        </w:tc>
      </w:tr>
      <w:tr w:rsidR="00D9603F" w:rsidRPr="00161766" w:rsidTr="006F3BEA">
        <w:trPr>
          <w:trHeight w:hRule="exact" w:val="340"/>
        </w:trPr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03F" w:rsidRPr="00161766" w:rsidRDefault="00D9603F" w:rsidP="0043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03F" w:rsidRPr="00161766" w:rsidRDefault="00D9603F" w:rsidP="0043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1.8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03F" w:rsidRPr="00161766" w:rsidRDefault="00D9603F" w:rsidP="0043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(1.6)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D9603F" w:rsidRPr="00161766" w:rsidRDefault="00D9603F" w:rsidP="0043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3, absolute change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0.9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1.2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1.0; 1.4), d=0.2, P=</w:t>
            </w:r>
            <w:r w:rsidR="00023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3,  adjusted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 (5.1; 6.6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(5.4; 6.8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0231C9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1.0; 1.5), P=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5, absolute change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1.2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1.5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1.3; 2.0), d=0.3, P=</w:t>
            </w:r>
            <w:r w:rsidR="00023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5,  adjusted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4.5; 6.3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(5.1; 7.0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0231C9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1.0; 2.3), P=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13, absolute change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1.9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1.7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1.3; 2.6), d=0.3, P=</w:t>
            </w:r>
            <w:r w:rsidR="00023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13,  adjusted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3.8; 6.0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(4.6; 6.9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0231C9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-1.2; 2.8), P=0.922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21, absolute change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1.4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1.3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-1.5; 2.5), d=0.3, P=</w:t>
            </w:r>
            <w:r w:rsidR="00023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21,  adjusted mean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(3.5; 5.8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4.2; 6.5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0231C9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-1.3; 2.7), P=0.999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25, absolute change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1.4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1.3)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-1.0; 2.6), d=0.6, P=</w:t>
            </w:r>
            <w:r w:rsidR="00023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2</w:t>
            </w:r>
          </w:p>
        </w:tc>
      </w:tr>
      <w:tr w:rsidR="00901565" w:rsidRPr="00161766" w:rsidTr="006F3BEA">
        <w:trPr>
          <w:trHeight w:hRule="exact" w:val="340"/>
        </w:trPr>
        <w:tc>
          <w:tcPr>
            <w:tcW w:w="2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25,  adjusted mean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3.7; 5.8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1565" w:rsidRPr="00161766" w:rsidRDefault="00901565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(4.7; 6.8)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1565" w:rsidRPr="00161766" w:rsidRDefault="000231C9" w:rsidP="0090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-0.8; 2.8), P=0.507</w:t>
            </w:r>
          </w:p>
        </w:tc>
      </w:tr>
    </w:tbl>
    <w:p w:rsidR="003D3D38" w:rsidRPr="00161766" w:rsidRDefault="003D3D38" w:rsidP="00A700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161766">
        <w:rPr>
          <w:rFonts w:ascii="Times New Roman" w:hAnsi="Times New Roman" w:cs="Times New Roman"/>
          <w:sz w:val="18"/>
          <w:szCs w:val="20"/>
          <w:lang w:val="en-US"/>
        </w:rPr>
        <w:t>Abbreviations: 3-W, week 3 after half of the induction phase; 5-W, week 5 after the end of the induction phase; 13-W, week 13 after the end of the 3rd month of treatment; 21-W, week 21 after the end of the treatment; 25-W, week 25 1 month after the end of the treatment.</w:t>
      </w:r>
    </w:p>
    <w:p w:rsidR="003C15CD" w:rsidRPr="00161766" w:rsidRDefault="003D3D38" w:rsidP="00A700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Data </w:t>
      </w:r>
      <w:proofErr w:type="gramStart"/>
      <w:r w:rsidRPr="00161766">
        <w:rPr>
          <w:rFonts w:ascii="Times New Roman" w:hAnsi="Times New Roman" w:cs="Times New Roman"/>
          <w:sz w:val="18"/>
          <w:szCs w:val="20"/>
          <w:lang w:val="en-US"/>
        </w:rPr>
        <w:t>are expressed</w:t>
      </w:r>
      <w:proofErr w:type="gram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as mean ± SD or mean with 95%IC. Adjusted means for baseline differences are provided from ANCOVA. A negative change within groups means improvement. Between-group differences </w:t>
      </w:r>
      <w:proofErr w:type="gramStart"/>
      <w:r w:rsidRPr="00161766">
        <w:rPr>
          <w:rFonts w:ascii="Times New Roman" w:hAnsi="Times New Roman" w:cs="Times New Roman"/>
          <w:sz w:val="18"/>
          <w:szCs w:val="20"/>
          <w:lang w:val="en-US"/>
        </w:rPr>
        <w:t>were calculated</w:t>
      </w:r>
      <w:proofErr w:type="gram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as </w:t>
      </w:r>
      <w:proofErr w:type="spellStart"/>
      <w:r w:rsidRPr="00161766">
        <w:rPr>
          <w:rFonts w:ascii="Times New Roman" w:hAnsi="Times New Roman" w:cs="Times New Roman"/>
          <w:sz w:val="18"/>
          <w:szCs w:val="20"/>
          <w:lang w:val="en-US"/>
        </w:rPr>
        <w:t>tsDCS</w:t>
      </w:r>
      <w:proofErr w:type="spell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group results: a negative difference favors the </w:t>
      </w:r>
      <w:proofErr w:type="spellStart"/>
      <w:r w:rsidRPr="00161766">
        <w:rPr>
          <w:rFonts w:ascii="Times New Roman" w:hAnsi="Times New Roman" w:cs="Times New Roman"/>
          <w:sz w:val="18"/>
          <w:szCs w:val="20"/>
          <w:lang w:val="en-US"/>
        </w:rPr>
        <w:t>tsDCS</w:t>
      </w:r>
      <w:proofErr w:type="spell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group. Effect size is based on Cohen’s d.</w:t>
      </w:r>
      <w:r w:rsidR="00635BC2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# Pairwise comparisons were analyzed by </w:t>
      </w:r>
      <w:proofErr w:type="spellStart"/>
      <w:r w:rsidRPr="00161766">
        <w:rPr>
          <w:rFonts w:ascii="Times New Roman" w:hAnsi="Times New Roman" w:cs="Times New Roman"/>
          <w:sz w:val="18"/>
          <w:szCs w:val="20"/>
          <w:lang w:val="en-US"/>
        </w:rPr>
        <w:t>Bonferroni’s</w:t>
      </w:r>
      <w:proofErr w:type="spellEnd"/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ost hoc tests (95% CI and P) if P of difference between the three groups were ≤0.100</w:t>
      </w:r>
    </w:p>
    <w:p w:rsidR="00AA478B" w:rsidRPr="00161766" w:rsidRDefault="00AA478B" w:rsidP="008569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AA478B" w:rsidRPr="00161766" w:rsidSect="004605AD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8569DF" w:rsidRPr="00161766" w:rsidRDefault="008569DF" w:rsidP="008569DF">
      <w:pPr>
        <w:pStyle w:val="Titre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8" w:name="_Toc115084086"/>
      <w:r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Supplementary Table </w:t>
      </w:r>
      <w:r w:rsidR="007C26B7" w:rsidRPr="0016176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6</w:t>
      </w:r>
      <w:bookmarkEnd w:id="8"/>
    </w:p>
    <w:p w:rsidR="008569DF" w:rsidRPr="00161766" w:rsidRDefault="003C4768" w:rsidP="008569D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766">
        <w:rPr>
          <w:rFonts w:ascii="Times New Roman" w:hAnsi="Times New Roman" w:cs="Times New Roman"/>
          <w:lang w:val="en-US"/>
        </w:rPr>
        <w:t xml:space="preserve">Secondary outcomes in Intention-to-Treat population, </w:t>
      </w:r>
      <w:proofErr w:type="spellStart"/>
      <w:r w:rsidRPr="00161766">
        <w:rPr>
          <w:rFonts w:ascii="Times New Roman" w:hAnsi="Times New Roman" w:cs="Times New Roman"/>
          <w:lang w:val="en-US"/>
        </w:rPr>
        <w:t>tDCS</w:t>
      </w:r>
      <w:proofErr w:type="spellEnd"/>
      <w:r w:rsidRPr="00161766">
        <w:rPr>
          <w:rFonts w:ascii="Times New Roman" w:hAnsi="Times New Roman" w:cs="Times New Roman"/>
          <w:lang w:val="en-US"/>
        </w:rPr>
        <w:t xml:space="preserve"> vs </w:t>
      </w:r>
      <w:proofErr w:type="spellStart"/>
      <w:r w:rsidRPr="00161766">
        <w:rPr>
          <w:rFonts w:ascii="Times New Roman" w:hAnsi="Times New Roman" w:cs="Times New Roman"/>
          <w:lang w:val="en-US"/>
        </w:rPr>
        <w:t>rTMs</w:t>
      </w:r>
      <w:proofErr w:type="spellEnd"/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2199"/>
        <w:gridCol w:w="2144"/>
        <w:gridCol w:w="2707"/>
      </w:tblGrid>
      <w:tr w:rsidR="006E02AF" w:rsidRPr="00161766" w:rsidTr="006F3BEA">
        <w:trPr>
          <w:trHeight w:hRule="exact" w:val="312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11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10)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E02AF" w:rsidRPr="00161766" w:rsidRDefault="006E02AF" w:rsidP="006E02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CS</w:t>
            </w:r>
            <w:proofErr w:type="spellEnd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161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MS</w:t>
            </w:r>
            <w:proofErr w:type="spellEnd"/>
          </w:p>
        </w:tc>
      </w:tr>
      <w:tr w:rsidR="003C4768" w:rsidRPr="00161766" w:rsidTr="006F3BEA">
        <w:trPr>
          <w:trHeight w:hRule="exact" w:val="312"/>
        </w:trPr>
        <w:tc>
          <w:tcPr>
            <w:tcW w:w="6365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C4768" w:rsidRPr="00161766" w:rsidRDefault="003C4768" w:rsidP="003C47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F-12 Mental component scale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C4768" w:rsidRPr="00161766" w:rsidRDefault="003C4768" w:rsidP="00436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 (10.0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 (14.2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4.9), d=-0.4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6.6), d=0.2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-4.3; 11.5), d=0.6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E00A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9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5 (32.1; 40.9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 (35.3; 44.4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E00ACF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-4.4; 11.2), P=0.830</w:t>
            </w: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9.3), d=-0.1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(10.1), d=0.6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 (-3.9; 17.6), d=0.7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E00A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 (30.9; 43.2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9 (37.5; 50.2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FE1F96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 (-4.1; 17.7), P=0.378</w:t>
            </w:r>
          </w:p>
        </w:tc>
      </w:tr>
      <w:tr w:rsidR="003C4768" w:rsidRPr="00161766" w:rsidTr="006F3BEA">
        <w:trPr>
          <w:trHeight w:hRule="exact" w:val="312"/>
        </w:trPr>
        <w:tc>
          <w:tcPr>
            <w:tcW w:w="6365" w:type="dxa"/>
            <w:gridSpan w:val="3"/>
            <w:tcMar>
              <w:left w:w="0" w:type="dxa"/>
              <w:right w:w="0" w:type="dxa"/>
            </w:tcMar>
            <w:vAlign w:val="center"/>
          </w:tcPr>
          <w:p w:rsidR="003C4768" w:rsidRPr="00161766" w:rsidRDefault="003C4768" w:rsidP="003C47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F-12 Physical component scale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vAlign w:val="center"/>
          </w:tcPr>
          <w:p w:rsidR="003C4768" w:rsidRPr="00161766" w:rsidRDefault="003C4768" w:rsidP="0043648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 (4.9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 (6.0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3.6), d=0.4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3.4), d=-0.1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 (-4.9; 1.4), d=-0.5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6935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8 (29.6; 34.0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5 (27.1; 31.8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693508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 (-5.6; 0.9), P=0.152</w:t>
            </w: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7.8), d=0.5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3.2), d=0.1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 (-8.7; 2.4), d=-0.5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490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6 (30.0; 37.3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 (26.7; 34.5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49044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 (-8.4; 2.3), P=0.255</w:t>
            </w:r>
          </w:p>
        </w:tc>
      </w:tr>
      <w:tr w:rsidR="003C4768" w:rsidRPr="00161766" w:rsidTr="006F3BEA">
        <w:trPr>
          <w:trHeight w:hRule="exact" w:val="312"/>
        </w:trPr>
        <w:tc>
          <w:tcPr>
            <w:tcW w:w="6365" w:type="dxa"/>
            <w:gridSpan w:val="3"/>
            <w:tcMar>
              <w:left w:w="0" w:type="dxa"/>
              <w:right w:w="0" w:type="dxa"/>
            </w:tcMar>
            <w:vAlign w:val="center"/>
          </w:tcPr>
          <w:p w:rsidR="003C4768" w:rsidRPr="00161766" w:rsidRDefault="003C4768" w:rsidP="003C47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S-anxiety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vAlign w:val="center"/>
          </w:tcPr>
          <w:p w:rsidR="003C4768" w:rsidRPr="00161766" w:rsidRDefault="003C4768" w:rsidP="0043648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(3.6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5.2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1.6), d=0.1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 (2.0), d=-1.0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 (-4.8; 0.4), d=-1.2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7C7C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9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10.0; 13.0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7.7; 10.8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7C7C2D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 (-4.9; 0.4), P=0.123</w:t>
            </w: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2.0), d=-0.5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 (3.0)</w:t>
            </w:r>
            <w:r w:rsidR="00E94274"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0.9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 (-4.1; 0.5), d=-0.7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C142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(8.1; 12.0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 (6.5; 10.5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C142BB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 (-4.3; 1.3), P=0.272</w:t>
            </w:r>
          </w:p>
        </w:tc>
      </w:tr>
      <w:tr w:rsidR="003C4768" w:rsidRPr="00161766" w:rsidTr="006F3BEA">
        <w:trPr>
          <w:trHeight w:hRule="exact" w:val="312"/>
        </w:trPr>
        <w:tc>
          <w:tcPr>
            <w:tcW w:w="6365" w:type="dxa"/>
            <w:gridSpan w:val="3"/>
            <w:tcMar>
              <w:left w:w="0" w:type="dxa"/>
              <w:right w:w="0" w:type="dxa"/>
            </w:tcMar>
            <w:vAlign w:val="center"/>
          </w:tcPr>
          <w:p w:rsidR="003C4768" w:rsidRPr="00161766" w:rsidRDefault="003C4768" w:rsidP="003C47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DS-depression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vAlign w:val="center"/>
          </w:tcPr>
          <w:p w:rsidR="003C4768" w:rsidRPr="00161766" w:rsidRDefault="003C4768" w:rsidP="0043648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 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 (3.4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5.9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 (2.0), d=0.1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2.1), d=0.0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2.4; 2.9), d=0.1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C060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(7.7; 10.8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 (8.0; 11.1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C06043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2.4; 3.0), P=0.999</w:t>
            </w: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5 (3.9), d=-0.1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1.9), d=-0.5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-3.4; 2.3), d=-0.2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C060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5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 (7.2; 10.9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 (6.6; 10.4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C06043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-3.2; 2.2), P=0.702</w:t>
            </w:r>
          </w:p>
        </w:tc>
      </w:tr>
      <w:tr w:rsidR="003C4768" w:rsidRPr="00161766" w:rsidTr="006F3BEA">
        <w:trPr>
          <w:trHeight w:hRule="exact" w:val="312"/>
        </w:trPr>
        <w:tc>
          <w:tcPr>
            <w:tcW w:w="6365" w:type="dxa"/>
            <w:gridSpan w:val="3"/>
            <w:tcMar>
              <w:left w:w="0" w:type="dxa"/>
              <w:right w:w="0" w:type="dxa"/>
            </w:tcMar>
            <w:vAlign w:val="center"/>
          </w:tcPr>
          <w:p w:rsidR="003C4768" w:rsidRPr="00161766" w:rsidRDefault="003C4768" w:rsidP="003C47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-DASH/WOMAC 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vAlign w:val="center"/>
          </w:tcPr>
          <w:p w:rsidR="003C4768" w:rsidRPr="00161766" w:rsidRDefault="003C4768" w:rsidP="0043648D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 (15.8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 (14.8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 (12.6), d=-0.2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13.0), d=0.0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-9.5; 13.9), d=0.2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C136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8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 (31.1; 50.7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9 (31.9; 51.9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C13695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-10.4; 14.5), P=0.735</w:t>
            </w: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7 (16.2), d=-0.3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 (12.9), d=-0.2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-11.5; 15.4), d=0.1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C136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 (24.5; 42.2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4 (29.4; 47.4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C13695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-11.1; 14.9), P=0.772</w:t>
            </w:r>
          </w:p>
        </w:tc>
      </w:tr>
      <w:tr w:rsidR="003C4768" w:rsidRPr="00161766" w:rsidTr="006F3BEA">
        <w:trPr>
          <w:trHeight w:hRule="exact" w:val="312"/>
        </w:trPr>
        <w:tc>
          <w:tcPr>
            <w:tcW w:w="6365" w:type="dxa"/>
            <w:gridSpan w:val="3"/>
            <w:tcMar>
              <w:left w:w="0" w:type="dxa"/>
              <w:right w:w="0" w:type="dxa"/>
            </w:tcMar>
            <w:vAlign w:val="center"/>
          </w:tcPr>
          <w:p w:rsidR="003C4768" w:rsidRPr="00161766" w:rsidRDefault="003C4768" w:rsidP="003C47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PSI Total 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vAlign w:val="center"/>
          </w:tcPr>
          <w:p w:rsidR="003C4768" w:rsidRPr="00161766" w:rsidRDefault="003C4768" w:rsidP="0043648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8 (15.8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3 (26.0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4 (10.2), d=-0.6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8 (13.5), d=-0.5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(-11.3; 10.4), d=0.0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344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4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0 adj. mean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6 (53.9; 71.2)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6 (55.6; 73.7)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344D4D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-13.2; 15.1), P=0.887</w:t>
            </w:r>
          </w:p>
        </w:tc>
      </w:tr>
      <w:tr w:rsidR="00635BC2" w:rsidRPr="00161766" w:rsidTr="006F3BEA">
        <w:trPr>
          <w:trHeight w:hRule="exact" w:val="312"/>
        </w:trPr>
        <w:tc>
          <w:tcPr>
            <w:tcW w:w="2022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to BL</w:t>
            </w:r>
          </w:p>
        </w:tc>
        <w:tc>
          <w:tcPr>
            <w:tcW w:w="2199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8 (11.8)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=-1.1</w:t>
            </w:r>
          </w:p>
        </w:tc>
        <w:tc>
          <w:tcPr>
            <w:tcW w:w="2144" w:type="dxa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6 (14.4=, d=-0.7</w:t>
            </w:r>
          </w:p>
        </w:tc>
        <w:tc>
          <w:tcPr>
            <w:tcW w:w="2707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635BC2" w:rsidRPr="00161766" w:rsidRDefault="00635BC2" w:rsidP="00635B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-9.8; 14.2), d=0.2</w:t>
            </w:r>
            <w:r w:rsidR="00CC47DC"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</w:t>
            </w:r>
            <w:r w:rsidR="00344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3</w:t>
            </w:r>
          </w:p>
        </w:tc>
      </w:tr>
      <w:tr w:rsidR="00E94274" w:rsidRPr="00161766" w:rsidTr="006F3BEA">
        <w:trPr>
          <w:trHeight w:hRule="exact" w:val="312"/>
        </w:trPr>
        <w:tc>
          <w:tcPr>
            <w:tcW w:w="202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80 adj. mean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2 (51.2; 69.2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94274" w:rsidRPr="00161766" w:rsidRDefault="00E94274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7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1 (52.6; 71.6)</w:t>
            </w:r>
          </w:p>
        </w:tc>
        <w:tc>
          <w:tcPr>
            <w:tcW w:w="270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94274" w:rsidRPr="00161766" w:rsidRDefault="00344D4D" w:rsidP="00E942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-7.7; 17.8), P=0.426</w:t>
            </w:r>
          </w:p>
        </w:tc>
      </w:tr>
    </w:tbl>
    <w:p w:rsidR="008569DF" w:rsidRPr="00161766" w:rsidRDefault="00635BC2" w:rsidP="00216988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BL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baseline, visit 2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D90,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visit 3, end of 3</w:t>
      </w:r>
      <w:r w:rsidRPr="001617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month of treatment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D180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, visit 4, 1 month after the end of treatment;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Cohen’s d. effect size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SF-12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12-item Short-Form Health Survey questionnaire (0-100): Physical and Mental subscales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HADS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, hospital anxiety and depression scale (0-21): Anxiety and Depression subscales;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Q-DASH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Quick Disabilities of Arm, Shoulder and Hand scale normalized to 100 (score range 0-100)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WOMAC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, Western Ontario and McMaster Universities Osteoarthritis Index for knee and hip (normalized 0-100); </w:t>
      </w:r>
      <w:r w:rsidRPr="00161766">
        <w:rPr>
          <w:rFonts w:ascii="Times New Roman" w:hAnsi="Times New Roman" w:cs="Times New Roman"/>
          <w:i/>
          <w:sz w:val="20"/>
          <w:szCs w:val="20"/>
          <w:lang w:val="en-US"/>
        </w:rPr>
        <w:t>ESC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, electrochemical sweat conductance obtained with SUDOSCAN</w:t>
      </w:r>
      <w:r w:rsidRPr="001617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®</w:t>
      </w:r>
      <w:r w:rsidRPr="00161766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Data </w:t>
      </w:r>
      <w:proofErr w:type="gramStart"/>
      <w:r w:rsidRPr="00161766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161766">
        <w:rPr>
          <w:rFonts w:ascii="Times New Roman" w:hAnsi="Times New Roman" w:cs="Times New Roman"/>
          <w:sz w:val="20"/>
          <w:szCs w:val="20"/>
          <w:lang w:val="en-US"/>
        </w:rPr>
        <w:t xml:space="preserve"> as absolute change from baseline (mean ± SD) and adjusted mean for baseline values (95%IC) from ANCOVA</w:t>
      </w:r>
      <w:r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. Effect size is based on Cohen’s d. </w:t>
      </w:r>
      <w:r w:rsidR="003C4768" w:rsidRPr="00161766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#</w:t>
      </w:r>
      <w:r w:rsidR="003C4768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airwise comparisons were analyzed by </w:t>
      </w:r>
      <w:proofErr w:type="spellStart"/>
      <w:r w:rsidR="003C4768" w:rsidRPr="00161766">
        <w:rPr>
          <w:rFonts w:ascii="Times New Roman" w:hAnsi="Times New Roman" w:cs="Times New Roman"/>
          <w:sz w:val="18"/>
          <w:szCs w:val="20"/>
          <w:lang w:val="en-US"/>
        </w:rPr>
        <w:t>Bonferroni’s</w:t>
      </w:r>
      <w:proofErr w:type="spellEnd"/>
      <w:r w:rsidR="003C4768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ost hoc tests (95% CI and P) if P of difference between the thr</w:t>
      </w:r>
      <w:r w:rsidR="00D13FB9" w:rsidRPr="00161766">
        <w:rPr>
          <w:rFonts w:ascii="Times New Roman" w:hAnsi="Times New Roman" w:cs="Times New Roman"/>
          <w:sz w:val="18"/>
          <w:szCs w:val="20"/>
          <w:lang w:val="en-US"/>
        </w:rPr>
        <w:t>ee groups were ≤0.100.</w:t>
      </w:r>
      <w:r w:rsidR="00E94274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proofErr w:type="spellStart"/>
      <w:r w:rsidR="00E94274" w:rsidRPr="00161766">
        <w:rPr>
          <w:rFonts w:ascii="Times New Roman" w:hAnsi="Times New Roman" w:cs="Times New Roman"/>
          <w:sz w:val="18"/>
          <w:szCs w:val="20"/>
          <w:lang w:val="en-US"/>
        </w:rPr>
        <w:t>Bonferroni’s</w:t>
      </w:r>
      <w:proofErr w:type="spellEnd"/>
      <w:r w:rsidR="00E94274" w:rsidRPr="00161766">
        <w:rPr>
          <w:rFonts w:ascii="Times New Roman" w:hAnsi="Times New Roman" w:cs="Times New Roman"/>
          <w:sz w:val="18"/>
          <w:szCs w:val="20"/>
          <w:lang w:val="en-US"/>
        </w:rPr>
        <w:t xml:space="preserve"> post-hoc test compared to baseline: * P&lt;0.05; ** P&lt;0.01; *** P&lt;0.001</w:t>
      </w:r>
    </w:p>
    <w:sectPr w:rsidR="008569DF" w:rsidRPr="00161766" w:rsidSect="00AA478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1F5" w:rsidRDefault="002471F5" w:rsidP="004605AD">
      <w:pPr>
        <w:spacing w:after="0" w:line="240" w:lineRule="auto"/>
      </w:pPr>
      <w:r>
        <w:separator/>
      </w:r>
    </w:p>
  </w:endnote>
  <w:endnote w:type="continuationSeparator" w:id="0">
    <w:p w:rsidR="002471F5" w:rsidRDefault="002471F5" w:rsidP="00460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1198556"/>
      <w:docPartObj>
        <w:docPartGallery w:val="Page Numbers (Bottom of Page)"/>
        <w:docPartUnique/>
      </w:docPartObj>
    </w:sdtPr>
    <w:sdtEndPr/>
    <w:sdtContent>
      <w:p w:rsidR="00E00ACF" w:rsidRDefault="00E00AC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E25">
          <w:rPr>
            <w:noProof/>
          </w:rPr>
          <w:t>10</w:t>
        </w:r>
        <w:r>
          <w:fldChar w:fldCharType="end"/>
        </w:r>
      </w:p>
    </w:sdtContent>
  </w:sdt>
  <w:p w:rsidR="00E00ACF" w:rsidRDefault="00E00A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1F5" w:rsidRDefault="002471F5" w:rsidP="004605AD">
      <w:pPr>
        <w:spacing w:after="0" w:line="240" w:lineRule="auto"/>
      </w:pPr>
      <w:r>
        <w:separator/>
      </w:r>
    </w:p>
  </w:footnote>
  <w:footnote w:type="continuationSeparator" w:id="0">
    <w:p w:rsidR="002471F5" w:rsidRDefault="002471F5" w:rsidP="00460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554"/>
    <w:rsid w:val="00002ED0"/>
    <w:rsid w:val="00017572"/>
    <w:rsid w:val="000231C9"/>
    <w:rsid w:val="00030C20"/>
    <w:rsid w:val="0007734D"/>
    <w:rsid w:val="00086023"/>
    <w:rsid w:val="000B5793"/>
    <w:rsid w:val="000C236D"/>
    <w:rsid w:val="000E5608"/>
    <w:rsid w:val="000E6776"/>
    <w:rsid w:val="000F50B5"/>
    <w:rsid w:val="001108B9"/>
    <w:rsid w:val="001463C8"/>
    <w:rsid w:val="00161766"/>
    <w:rsid w:val="001B4AF3"/>
    <w:rsid w:val="001B70BE"/>
    <w:rsid w:val="001B7410"/>
    <w:rsid w:val="001E00FC"/>
    <w:rsid w:val="001E5BE6"/>
    <w:rsid w:val="001F0A87"/>
    <w:rsid w:val="001F313B"/>
    <w:rsid w:val="002031D2"/>
    <w:rsid w:val="002039CD"/>
    <w:rsid w:val="00216988"/>
    <w:rsid w:val="00221D43"/>
    <w:rsid w:val="00222531"/>
    <w:rsid w:val="002274DA"/>
    <w:rsid w:val="002279DB"/>
    <w:rsid w:val="00230036"/>
    <w:rsid w:val="00230EE4"/>
    <w:rsid w:val="002341D1"/>
    <w:rsid w:val="00244D9F"/>
    <w:rsid w:val="002471F5"/>
    <w:rsid w:val="00285D53"/>
    <w:rsid w:val="002A6E1F"/>
    <w:rsid w:val="002B29C2"/>
    <w:rsid w:val="002D1A02"/>
    <w:rsid w:val="00300F51"/>
    <w:rsid w:val="00303AED"/>
    <w:rsid w:val="00303BE0"/>
    <w:rsid w:val="00304892"/>
    <w:rsid w:val="0030652D"/>
    <w:rsid w:val="00315813"/>
    <w:rsid w:val="00320757"/>
    <w:rsid w:val="0034157A"/>
    <w:rsid w:val="00343DF3"/>
    <w:rsid w:val="00344D4D"/>
    <w:rsid w:val="00345891"/>
    <w:rsid w:val="00362EE9"/>
    <w:rsid w:val="00375DE7"/>
    <w:rsid w:val="00382147"/>
    <w:rsid w:val="00392EF6"/>
    <w:rsid w:val="003A0DBD"/>
    <w:rsid w:val="003B2A87"/>
    <w:rsid w:val="003B2F09"/>
    <w:rsid w:val="003C0843"/>
    <w:rsid w:val="003C15CD"/>
    <w:rsid w:val="003C4768"/>
    <w:rsid w:val="003D3D38"/>
    <w:rsid w:val="003F1942"/>
    <w:rsid w:val="003F3458"/>
    <w:rsid w:val="003F7771"/>
    <w:rsid w:val="00413E84"/>
    <w:rsid w:val="0043648D"/>
    <w:rsid w:val="0043702D"/>
    <w:rsid w:val="0044673C"/>
    <w:rsid w:val="00455B11"/>
    <w:rsid w:val="004605AD"/>
    <w:rsid w:val="004705A2"/>
    <w:rsid w:val="00490444"/>
    <w:rsid w:val="004A078C"/>
    <w:rsid w:val="004C56A0"/>
    <w:rsid w:val="004C7FBF"/>
    <w:rsid w:val="004E1368"/>
    <w:rsid w:val="004F46B4"/>
    <w:rsid w:val="0050245C"/>
    <w:rsid w:val="00522818"/>
    <w:rsid w:val="00546E2E"/>
    <w:rsid w:val="005525A6"/>
    <w:rsid w:val="005628C7"/>
    <w:rsid w:val="00574ABE"/>
    <w:rsid w:val="005805C1"/>
    <w:rsid w:val="005846DD"/>
    <w:rsid w:val="00584A68"/>
    <w:rsid w:val="00584E25"/>
    <w:rsid w:val="00596AB4"/>
    <w:rsid w:val="005A3D4C"/>
    <w:rsid w:val="005B422A"/>
    <w:rsid w:val="005B5A06"/>
    <w:rsid w:val="005B7382"/>
    <w:rsid w:val="005D3523"/>
    <w:rsid w:val="005D6848"/>
    <w:rsid w:val="005D6A02"/>
    <w:rsid w:val="005E0A4E"/>
    <w:rsid w:val="005F42E0"/>
    <w:rsid w:val="006106B4"/>
    <w:rsid w:val="0061495D"/>
    <w:rsid w:val="0061586C"/>
    <w:rsid w:val="006261B5"/>
    <w:rsid w:val="00635BC2"/>
    <w:rsid w:val="006465E1"/>
    <w:rsid w:val="006831B9"/>
    <w:rsid w:val="0069203C"/>
    <w:rsid w:val="0069248B"/>
    <w:rsid w:val="00693508"/>
    <w:rsid w:val="006943D7"/>
    <w:rsid w:val="00697B81"/>
    <w:rsid w:val="006A5301"/>
    <w:rsid w:val="006A56F4"/>
    <w:rsid w:val="006B1435"/>
    <w:rsid w:val="006E02AF"/>
    <w:rsid w:val="006E5AD4"/>
    <w:rsid w:val="006F11A9"/>
    <w:rsid w:val="006F3BEA"/>
    <w:rsid w:val="006F51B9"/>
    <w:rsid w:val="006F6086"/>
    <w:rsid w:val="00702575"/>
    <w:rsid w:val="007075AA"/>
    <w:rsid w:val="00707849"/>
    <w:rsid w:val="00726B90"/>
    <w:rsid w:val="00726C56"/>
    <w:rsid w:val="007341EA"/>
    <w:rsid w:val="00744E1A"/>
    <w:rsid w:val="0076567C"/>
    <w:rsid w:val="007656AE"/>
    <w:rsid w:val="00770C0A"/>
    <w:rsid w:val="0078005F"/>
    <w:rsid w:val="00783C1C"/>
    <w:rsid w:val="00786748"/>
    <w:rsid w:val="007C26B7"/>
    <w:rsid w:val="007C7C2D"/>
    <w:rsid w:val="007E557F"/>
    <w:rsid w:val="00801B94"/>
    <w:rsid w:val="00803681"/>
    <w:rsid w:val="00803828"/>
    <w:rsid w:val="0081007B"/>
    <w:rsid w:val="00812FE2"/>
    <w:rsid w:val="0081349F"/>
    <w:rsid w:val="008150FD"/>
    <w:rsid w:val="008320AB"/>
    <w:rsid w:val="008350FD"/>
    <w:rsid w:val="00846BE5"/>
    <w:rsid w:val="00854E76"/>
    <w:rsid w:val="008569DF"/>
    <w:rsid w:val="0087088E"/>
    <w:rsid w:val="00880E2F"/>
    <w:rsid w:val="00894960"/>
    <w:rsid w:val="008A1056"/>
    <w:rsid w:val="008A2B9F"/>
    <w:rsid w:val="008A378D"/>
    <w:rsid w:val="008C1DC7"/>
    <w:rsid w:val="008D08D8"/>
    <w:rsid w:val="008D12DB"/>
    <w:rsid w:val="008D3338"/>
    <w:rsid w:val="008D4E7E"/>
    <w:rsid w:val="008E5DC4"/>
    <w:rsid w:val="008F6045"/>
    <w:rsid w:val="00901565"/>
    <w:rsid w:val="00901B80"/>
    <w:rsid w:val="00910B33"/>
    <w:rsid w:val="009111B1"/>
    <w:rsid w:val="00927ACD"/>
    <w:rsid w:val="009454CD"/>
    <w:rsid w:val="00960CF7"/>
    <w:rsid w:val="00993793"/>
    <w:rsid w:val="00993D02"/>
    <w:rsid w:val="009B4A24"/>
    <w:rsid w:val="009C2544"/>
    <w:rsid w:val="009D1476"/>
    <w:rsid w:val="009F0BB7"/>
    <w:rsid w:val="00A03509"/>
    <w:rsid w:val="00A239C2"/>
    <w:rsid w:val="00A501D9"/>
    <w:rsid w:val="00A55947"/>
    <w:rsid w:val="00A56B0B"/>
    <w:rsid w:val="00A6381D"/>
    <w:rsid w:val="00A6536C"/>
    <w:rsid w:val="00A7004D"/>
    <w:rsid w:val="00A74533"/>
    <w:rsid w:val="00A80BC3"/>
    <w:rsid w:val="00A974C9"/>
    <w:rsid w:val="00AA478B"/>
    <w:rsid w:val="00AA6B83"/>
    <w:rsid w:val="00AA752E"/>
    <w:rsid w:val="00AD1F61"/>
    <w:rsid w:val="00AE15F6"/>
    <w:rsid w:val="00AE19C5"/>
    <w:rsid w:val="00B1204A"/>
    <w:rsid w:val="00B207FE"/>
    <w:rsid w:val="00B23BCA"/>
    <w:rsid w:val="00B552B2"/>
    <w:rsid w:val="00B6247F"/>
    <w:rsid w:val="00B62AC3"/>
    <w:rsid w:val="00B77FC0"/>
    <w:rsid w:val="00B9197F"/>
    <w:rsid w:val="00B94524"/>
    <w:rsid w:val="00BA56C6"/>
    <w:rsid w:val="00BD77C7"/>
    <w:rsid w:val="00BE6718"/>
    <w:rsid w:val="00BF5C73"/>
    <w:rsid w:val="00C06043"/>
    <w:rsid w:val="00C124B0"/>
    <w:rsid w:val="00C13695"/>
    <w:rsid w:val="00C142BB"/>
    <w:rsid w:val="00C31BDB"/>
    <w:rsid w:val="00C410E6"/>
    <w:rsid w:val="00C47831"/>
    <w:rsid w:val="00C52D2C"/>
    <w:rsid w:val="00C54DD7"/>
    <w:rsid w:val="00C72590"/>
    <w:rsid w:val="00C74768"/>
    <w:rsid w:val="00C96E53"/>
    <w:rsid w:val="00CC47DC"/>
    <w:rsid w:val="00CD6218"/>
    <w:rsid w:val="00D13FB9"/>
    <w:rsid w:val="00D16317"/>
    <w:rsid w:val="00D22A98"/>
    <w:rsid w:val="00D313D2"/>
    <w:rsid w:val="00D338DE"/>
    <w:rsid w:val="00D34FAC"/>
    <w:rsid w:val="00D35F29"/>
    <w:rsid w:val="00D54E04"/>
    <w:rsid w:val="00D56F5E"/>
    <w:rsid w:val="00D57F31"/>
    <w:rsid w:val="00D62020"/>
    <w:rsid w:val="00D63C21"/>
    <w:rsid w:val="00D65986"/>
    <w:rsid w:val="00D836E9"/>
    <w:rsid w:val="00D83BE2"/>
    <w:rsid w:val="00D9603F"/>
    <w:rsid w:val="00DB2319"/>
    <w:rsid w:val="00DC30D8"/>
    <w:rsid w:val="00DE1093"/>
    <w:rsid w:val="00DF2554"/>
    <w:rsid w:val="00E00ACF"/>
    <w:rsid w:val="00E05EF7"/>
    <w:rsid w:val="00E302FA"/>
    <w:rsid w:val="00E42009"/>
    <w:rsid w:val="00E43F5C"/>
    <w:rsid w:val="00E57660"/>
    <w:rsid w:val="00E6118E"/>
    <w:rsid w:val="00E76554"/>
    <w:rsid w:val="00E80508"/>
    <w:rsid w:val="00E863EC"/>
    <w:rsid w:val="00E9149F"/>
    <w:rsid w:val="00E94274"/>
    <w:rsid w:val="00E94C42"/>
    <w:rsid w:val="00E95FF4"/>
    <w:rsid w:val="00EA005C"/>
    <w:rsid w:val="00EA5471"/>
    <w:rsid w:val="00EB0FCB"/>
    <w:rsid w:val="00EC3785"/>
    <w:rsid w:val="00EC39C1"/>
    <w:rsid w:val="00EE093E"/>
    <w:rsid w:val="00EE0A38"/>
    <w:rsid w:val="00EF36FB"/>
    <w:rsid w:val="00EF4179"/>
    <w:rsid w:val="00F04450"/>
    <w:rsid w:val="00F27B28"/>
    <w:rsid w:val="00F30D00"/>
    <w:rsid w:val="00F35CE8"/>
    <w:rsid w:val="00F50992"/>
    <w:rsid w:val="00F56C4D"/>
    <w:rsid w:val="00F72C04"/>
    <w:rsid w:val="00F9417A"/>
    <w:rsid w:val="00FA2F10"/>
    <w:rsid w:val="00FA5B2C"/>
    <w:rsid w:val="00FB2EC2"/>
    <w:rsid w:val="00FC74F7"/>
    <w:rsid w:val="00FD3AEA"/>
    <w:rsid w:val="00FD7309"/>
    <w:rsid w:val="00FE1F96"/>
    <w:rsid w:val="00FE4404"/>
    <w:rsid w:val="00FE7BF9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AAEFB3-FB61-4DF0-88FC-02E617AB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C1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15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3D3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55947"/>
    <w:pPr>
      <w:spacing w:after="0" w:line="360" w:lineRule="auto"/>
      <w:jc w:val="both"/>
    </w:pPr>
    <w:rPr>
      <w:rFonts w:ascii="Times New Roman" w:eastAsia="Calibri" w:hAnsi="Times New Roman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605AD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605AD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605AD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60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05AD"/>
  </w:style>
  <w:style w:type="paragraph" w:styleId="Pieddepage">
    <w:name w:val="footer"/>
    <w:basedOn w:val="Normal"/>
    <w:link w:val="PieddepageCar"/>
    <w:uiPriority w:val="99"/>
    <w:unhideWhenUsed/>
    <w:rsid w:val="00460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05AD"/>
  </w:style>
  <w:style w:type="paragraph" w:styleId="Paragraphedeliste">
    <w:name w:val="List Paragraph"/>
    <w:basedOn w:val="Normal"/>
    <w:uiPriority w:val="34"/>
    <w:qFormat/>
    <w:rsid w:val="00A97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88636-4416-4529-BC62-5A5D5415F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21</Words>
  <Characters>17718</Characters>
  <Application>Microsoft Office Word</Application>
  <DocSecurity>4</DocSecurity>
  <Lines>147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20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j, Enkelejda</dc:creator>
  <cp:keywords/>
  <dc:description/>
  <cp:lastModifiedBy>Hodaj, Hasan</cp:lastModifiedBy>
  <cp:revision>2</cp:revision>
  <dcterms:created xsi:type="dcterms:W3CDTF">2023-06-21T13:09:00Z</dcterms:created>
  <dcterms:modified xsi:type="dcterms:W3CDTF">2023-06-21T13:09:00Z</dcterms:modified>
</cp:coreProperties>
</file>